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78AB1" w14:textId="77777777" w:rsidR="00C7191C" w:rsidRPr="007A021E" w:rsidRDefault="00C7191C" w:rsidP="00C7191C">
      <w:pPr>
        <w:pStyle w:val="StandardWeb"/>
        <w:shd w:val="clear" w:color="auto" w:fill="FFFFFF"/>
        <w:spacing w:before="0" w:beforeAutospacing="0" w:after="0" w:afterAutospacing="0"/>
        <w:jc w:val="center"/>
        <w:rPr>
          <w:b/>
          <w:bCs/>
          <w:color w:val="000000"/>
          <w:lang w:val="en-US"/>
        </w:rPr>
      </w:pPr>
      <w:r w:rsidRPr="007A021E">
        <w:rPr>
          <w:b/>
          <w:bCs/>
          <w:color w:val="000000"/>
          <w:lang w:val="en-US"/>
        </w:rPr>
        <w:t>Supplementary material for</w:t>
      </w:r>
    </w:p>
    <w:p w14:paraId="778D2574" w14:textId="77777777" w:rsidR="00C7191C" w:rsidRPr="007A021E" w:rsidRDefault="00C7191C" w:rsidP="00C7191C">
      <w:pPr>
        <w:pStyle w:val="StandardWeb"/>
        <w:shd w:val="clear" w:color="auto" w:fill="FFFFFF"/>
        <w:spacing w:before="0" w:beforeAutospacing="0" w:after="0" w:afterAutospacing="0"/>
        <w:jc w:val="center"/>
        <w:rPr>
          <w:b/>
          <w:bCs/>
          <w:color w:val="000000"/>
          <w:lang w:val="en-US"/>
        </w:rPr>
      </w:pPr>
    </w:p>
    <w:p w14:paraId="23B1C5C1" w14:textId="77777777" w:rsidR="00C7191C" w:rsidRPr="007A021E" w:rsidRDefault="00C7191C" w:rsidP="00C7191C">
      <w:pPr>
        <w:pStyle w:val="StandardWeb"/>
        <w:shd w:val="clear" w:color="auto" w:fill="FFFFFF"/>
        <w:spacing w:before="0" w:beforeAutospacing="0" w:after="0" w:afterAutospacing="0"/>
        <w:jc w:val="center"/>
        <w:rPr>
          <w:b/>
          <w:bCs/>
          <w:lang w:val="en-US"/>
        </w:rPr>
      </w:pPr>
    </w:p>
    <w:p w14:paraId="02E077DE" w14:textId="1C1DC8B4" w:rsidR="00C91BE1" w:rsidRDefault="00C7191C" w:rsidP="00C7191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191C">
        <w:rPr>
          <w:rFonts w:ascii="Times New Roman" w:hAnsi="Times New Roman" w:cs="Times New Roman"/>
          <w:b/>
          <w:bCs/>
          <w:sz w:val="24"/>
          <w:szCs w:val="24"/>
          <w:lang w:val="en-US"/>
        </w:rPr>
        <w:t>“Effectiveness of a digital lifestyle management intervention (</w:t>
      </w:r>
      <w:proofErr w:type="spellStart"/>
      <w:r w:rsidRPr="00C7191C">
        <w:rPr>
          <w:rFonts w:ascii="Times New Roman" w:hAnsi="Times New Roman" w:cs="Times New Roman"/>
          <w:b/>
          <w:bCs/>
          <w:sz w:val="24"/>
          <w:szCs w:val="24"/>
          <w:lang w:val="en-US"/>
        </w:rPr>
        <w:t>levidex</w:t>
      </w:r>
      <w:proofErr w:type="spellEnd"/>
      <w:r w:rsidRPr="00C71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to improve quality of life in people with multiple sclerosis: </w:t>
      </w:r>
      <w:r w:rsidR="007A021E" w:rsidRPr="007A021E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a randomized controlled trial</w:t>
      </w:r>
      <w:r w:rsidRPr="00C7191C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67509831" w14:textId="77777777" w:rsidR="00C7191C" w:rsidRDefault="00C7191C" w:rsidP="00C7191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B58B65" w14:textId="27C3459F" w:rsidR="00C7191C" w:rsidRDefault="00C7191C" w:rsidP="00C7191C">
      <w:pPr>
        <w:jc w:val="center"/>
        <w:rPr>
          <w:rFonts w:ascii="Times New Roman" w:hAnsi="Times New Roman" w:cs="Times New Roman"/>
          <w:sz w:val="24"/>
          <w:szCs w:val="24"/>
        </w:rPr>
      </w:pPr>
      <w:r w:rsidRPr="00C7191C">
        <w:rPr>
          <w:rFonts w:ascii="Times New Roman" w:hAnsi="Times New Roman" w:cs="Times New Roman"/>
          <w:sz w:val="24"/>
          <w:szCs w:val="24"/>
        </w:rPr>
        <w:t>Björn Meyer, Linda Betz, Gitta Jacob, Nicole Krause, Karin Riemann-Lorenz, Stefan M. Gold, Jana Pöttgen, and Christoph Heesen</w:t>
      </w:r>
    </w:p>
    <w:p w14:paraId="4486E137" w14:textId="057AD20D" w:rsidR="00C7191C" w:rsidRDefault="00C719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62A571" w14:textId="77777777" w:rsidR="00C7191C" w:rsidRPr="004A772E" w:rsidRDefault="00C7191C" w:rsidP="00C7191C">
      <w:pPr>
        <w:pStyle w:val="berschrift3"/>
        <w:ind w:left="0"/>
        <w:rPr>
          <w:b/>
          <w:bCs/>
          <w:color w:val="000000" w:themeColor="text1"/>
          <w:sz w:val="22"/>
          <w:szCs w:val="22"/>
          <w:u w:val="single"/>
        </w:rPr>
      </w:pPr>
      <w:r w:rsidRPr="004A772E">
        <w:rPr>
          <w:b/>
          <w:bCs/>
          <w:color w:val="000000" w:themeColor="text1"/>
          <w:sz w:val="22"/>
          <w:szCs w:val="22"/>
          <w:u w:val="single"/>
        </w:rPr>
        <w:lastRenderedPageBreak/>
        <w:t>Secondary analyses</w:t>
      </w:r>
    </w:p>
    <w:p w14:paraId="2271B925" w14:textId="77777777" w:rsidR="00C7191C" w:rsidRDefault="00C7191C" w:rsidP="00C7191C">
      <w:pPr>
        <w:spacing w:after="0"/>
        <w:jc w:val="both"/>
        <w:rPr>
          <w:rFonts w:ascii="Calibri" w:eastAsia="Calibri" w:hAnsi="Calibri" w:cs="Calibri"/>
          <w:lang w:val="en-US"/>
        </w:rPr>
      </w:pPr>
    </w:p>
    <w:p w14:paraId="7FD872CA" w14:textId="77777777" w:rsidR="00C7191C" w:rsidRPr="00245532" w:rsidRDefault="00C7191C" w:rsidP="00C7191C">
      <w:pPr>
        <w:pStyle w:val="Listenabsatz"/>
        <w:numPr>
          <w:ilvl w:val="0"/>
          <w:numId w:val="7"/>
        </w:numPr>
        <w:spacing w:after="0"/>
        <w:jc w:val="both"/>
        <w:rPr>
          <w:rFonts w:ascii="Noto Sans Symbols" w:eastAsia="Noto Sans Symbols" w:hAnsi="Noto Sans Symbols" w:cs="Noto Sans Symbols"/>
          <w:lang w:val="en-US"/>
        </w:rPr>
      </w:pPr>
      <w:r w:rsidRPr="00245532">
        <w:rPr>
          <w:rFonts w:ascii="Calibri" w:eastAsia="Calibri" w:hAnsi="Calibri" w:cs="Calibri"/>
          <w:lang w:val="en-US"/>
        </w:rPr>
        <w:t>Well-being 6 months after baseline, assessed using the World Health Organization total score</w:t>
      </w:r>
      <w:r w:rsidRPr="00245532">
        <w:rPr>
          <w:lang w:val="en-US"/>
        </w:rPr>
        <w:t>-</w:t>
      </w:r>
      <w:r w:rsidRPr="00245532">
        <w:rPr>
          <w:rFonts w:ascii="Calibri" w:eastAsia="Calibri" w:hAnsi="Calibri" w:cs="Calibri"/>
          <w:lang w:val="en-US"/>
        </w:rPr>
        <w:t>Five Well Being Index (WHO-5)</w:t>
      </w:r>
    </w:p>
    <w:p w14:paraId="2DB8B1FC" w14:textId="77777777" w:rsidR="00C7191C" w:rsidRPr="00245532" w:rsidRDefault="00C7191C" w:rsidP="00C7191C">
      <w:pPr>
        <w:jc w:val="both"/>
        <w:rPr>
          <w:lang w:val="en-US"/>
        </w:rPr>
      </w:pPr>
    </w:p>
    <w:p w14:paraId="2190DB1A" w14:textId="33618CF0" w:rsidR="00C7191C" w:rsidRPr="008E6EF3" w:rsidRDefault="00C7191C" w:rsidP="00C7191C">
      <w:pPr>
        <w:jc w:val="both"/>
        <w:rPr>
          <w:lang w:val="en-US"/>
        </w:rPr>
      </w:pPr>
      <w:r w:rsidRPr="00245532">
        <w:rPr>
          <w:lang w:val="en-US"/>
        </w:rPr>
        <w:t xml:space="preserve">          </w:t>
      </w:r>
      <w:r w:rsidRPr="008E6EF3">
        <w:rPr>
          <w:lang w:val="en-US"/>
        </w:rPr>
        <w:t xml:space="preserve">Table </w:t>
      </w:r>
      <w:r w:rsidR="008E6EF3" w:rsidRPr="008E6EF3">
        <w:rPr>
          <w:lang w:val="en-US"/>
        </w:rPr>
        <w:t>1</w:t>
      </w:r>
      <w:r w:rsidRPr="008E6EF3">
        <w:rPr>
          <w:lang w:val="en-US"/>
        </w:rPr>
        <w:t xml:space="preserve"> | Results of the secondary outcome well-being (WHO-5 total score).</w:t>
      </w:r>
    </w:p>
    <w:tbl>
      <w:tblPr>
        <w:tblW w:w="8940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91"/>
        <w:gridCol w:w="591"/>
        <w:gridCol w:w="590"/>
        <w:gridCol w:w="590"/>
        <w:gridCol w:w="590"/>
        <w:gridCol w:w="590"/>
        <w:gridCol w:w="590"/>
        <w:gridCol w:w="590"/>
        <w:gridCol w:w="1621"/>
        <w:gridCol w:w="1486"/>
        <w:gridCol w:w="1111"/>
      </w:tblGrid>
      <w:tr w:rsidR="00C7191C" w14:paraId="0F2A2838" w14:textId="77777777" w:rsidTr="000F5494">
        <w:trPr>
          <w:trHeight w:val="319"/>
        </w:trPr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2440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849E9" w14:textId="77777777" w:rsidR="00C7191C" w:rsidRDefault="00C7191C" w:rsidP="000F5494">
            <w:pPr>
              <w:widowControl w:val="0"/>
              <w:ind w:left="-146" w:firstLine="14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77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83E2B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77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5DF3F" w14:textId="77777777" w:rsidR="00C7191C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310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255BF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03C67" w14:textId="77777777" w:rsidR="00C7191C" w:rsidRDefault="00C7191C" w:rsidP="000F5494">
            <w:pPr>
              <w:widowControl w:val="0"/>
              <w:rPr>
                <w:b/>
                <w:sz w:val="18"/>
                <w:szCs w:val="18"/>
              </w:rPr>
            </w:pPr>
          </w:p>
        </w:tc>
      </w:tr>
      <w:tr w:rsidR="00C7191C" w:rsidRPr="00245532" w14:paraId="09F6EA87" w14:textId="77777777" w:rsidTr="000F5494">
        <w:trPr>
          <w:trHeight w:val="314"/>
        </w:trPr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595ED" w14:textId="77777777" w:rsidR="00C7191C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59E07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C7930" w14:textId="77777777" w:rsidR="00C7191C" w:rsidRPr="00245532" w:rsidRDefault="00C7191C" w:rsidP="000F5494">
            <w:pPr>
              <w:widowControl w:val="0"/>
              <w:ind w:left="-23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2100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D1A4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470CA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BD7F9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3C52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3F3D2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Treatment effect</w:t>
            </w:r>
          </w:p>
          <w:p w14:paraId="0D1A3F9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 xml:space="preserve">(95% </w:t>
            </w:r>
            <w:proofErr w:type="gramStart"/>
            <w:r w:rsidRPr="00245532">
              <w:rPr>
                <w:sz w:val="18"/>
                <w:szCs w:val="18"/>
              </w:rPr>
              <w:t>CI)</w:t>
            </w:r>
            <w:r w:rsidRPr="00245532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053FD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i/>
                <w:sz w:val="18"/>
                <w:szCs w:val="18"/>
              </w:rPr>
              <w:t>p</w:t>
            </w:r>
            <w:r w:rsidRPr="00245532">
              <w:rPr>
                <w:sz w:val="18"/>
                <w:szCs w:val="18"/>
              </w:rPr>
              <w:t>-Valu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F14B7" w14:textId="77777777" w:rsidR="00C7191C" w:rsidRPr="00245532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Cohen's</w:t>
            </w:r>
            <w:proofErr w:type="spellEnd"/>
            <w:r w:rsidRPr="00245532">
              <w:rPr>
                <w:sz w:val="18"/>
                <w:szCs w:val="18"/>
              </w:rPr>
              <w:t xml:space="preserve"> </w:t>
            </w:r>
            <w:r w:rsidRPr="00245532">
              <w:rPr>
                <w:i/>
                <w:sz w:val="18"/>
                <w:szCs w:val="18"/>
              </w:rPr>
              <w:t xml:space="preserve">d </w:t>
            </w:r>
          </w:p>
          <w:p w14:paraId="2F7A82C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 xml:space="preserve">(95% </w:t>
            </w:r>
            <w:proofErr w:type="gramStart"/>
            <w:r w:rsidRPr="00245532">
              <w:rPr>
                <w:sz w:val="18"/>
                <w:szCs w:val="18"/>
              </w:rPr>
              <w:t>CI)</w:t>
            </w:r>
            <w:r w:rsidRPr="00245532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C7191C" w:rsidRPr="00245532" w14:paraId="42C0E81D" w14:textId="77777777" w:rsidTr="000F5494">
        <w:trPr>
          <w:trHeight w:val="319"/>
        </w:trPr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FEA4C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ITT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C5ABA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309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D14160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5D55F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0.36 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975AA8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4.78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7D9AE6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AC486B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1.05   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2E2B2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5.31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FBED9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9722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D54F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5704496B" w14:textId="77777777" w:rsidTr="000F5494">
        <w:trPr>
          <w:trHeight w:val="319"/>
        </w:trPr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56CCF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C3DF4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309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1A41E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1CAA6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11.99 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7FB2E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5.20 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BCD85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8332E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3.10  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80555C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5.65 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5788C2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67 </w:t>
            </w:r>
          </w:p>
          <w:p w14:paraId="4C264840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42, 1.77)</w:t>
            </w:r>
          </w:p>
        </w:tc>
        <w:tc>
          <w:tcPr>
            <w:tcW w:w="14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EADE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2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2F51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1</w:t>
            </w:r>
          </w:p>
          <w:p w14:paraId="7C90B88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2, 0.44)</w:t>
            </w:r>
          </w:p>
        </w:tc>
      </w:tr>
      <w:tr w:rsidR="00C7191C" w:rsidRPr="00245532" w14:paraId="77F4C1D8" w14:textId="77777777" w:rsidTr="000F5494">
        <w:trPr>
          <w:trHeight w:val="319"/>
        </w:trPr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16C34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J2R</w:t>
            </w:r>
          </w:p>
        </w:tc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0FB08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309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B2A37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9F3E51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0.37 </w:t>
            </w:r>
          </w:p>
        </w:tc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6AE6D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4.78  </w:t>
            </w:r>
          </w:p>
        </w:tc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FE4EF5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7F228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1.05 </w:t>
            </w:r>
          </w:p>
        </w:tc>
        <w:tc>
          <w:tcPr>
            <w:tcW w:w="59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81CA9D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5.31</w:t>
            </w:r>
          </w:p>
        </w:tc>
        <w:tc>
          <w:tcPr>
            <w:tcW w:w="162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6B9F5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shd w:val="clear" w:color="auto" w:fill="F4CCCC"/>
              </w:rPr>
            </w:pPr>
          </w:p>
        </w:tc>
        <w:tc>
          <w:tcPr>
            <w:tcW w:w="148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58CC6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shd w:val="clear" w:color="auto" w:fill="D9EAD3"/>
              </w:rPr>
            </w:pPr>
          </w:p>
        </w:tc>
        <w:tc>
          <w:tcPr>
            <w:tcW w:w="111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7B5C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shd w:val="clear" w:color="auto" w:fill="D9EAD3"/>
              </w:rPr>
            </w:pPr>
          </w:p>
        </w:tc>
      </w:tr>
      <w:tr w:rsidR="00C7191C" w:rsidRPr="00245532" w14:paraId="0C3B92AB" w14:textId="77777777" w:rsidTr="000F5494">
        <w:trPr>
          <w:trHeight w:val="319"/>
        </w:trPr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D6ABE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4A476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309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60780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AA206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2.03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6A900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5.15 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DE69B2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9C5E0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2.81 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91804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5.74 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B0BAC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33 </w:t>
            </w:r>
          </w:p>
          <w:p w14:paraId="231BA47F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28, 0.93)</w:t>
            </w:r>
          </w:p>
        </w:tc>
        <w:tc>
          <w:tcPr>
            <w:tcW w:w="148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825BE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9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C768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14</w:t>
            </w:r>
          </w:p>
          <w:p w14:paraId="332ACE5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2, 0.31)</w:t>
            </w:r>
          </w:p>
        </w:tc>
      </w:tr>
      <w:tr w:rsidR="00C7191C" w:rsidRPr="00245532" w14:paraId="35A9FE7E" w14:textId="77777777" w:rsidTr="000F5494">
        <w:trPr>
          <w:trHeight w:val="319"/>
        </w:trPr>
        <w:tc>
          <w:tcPr>
            <w:tcW w:w="590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65C2C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CC</w:t>
            </w:r>
          </w:p>
          <w:p w14:paraId="2BBAEAB6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B2315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309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DA3BC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F4B99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0.38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14006D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4.80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13941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E3C6B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.06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0AB7D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5.33</w:t>
            </w:r>
          </w:p>
        </w:tc>
        <w:tc>
          <w:tcPr>
            <w:tcW w:w="162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FB35A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  <w:shd w:val="clear" w:color="auto" w:fill="F4CCCC"/>
              </w:rPr>
            </w:pP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104E7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F5C7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0A1ED652" w14:textId="77777777" w:rsidTr="000F5494">
        <w:trPr>
          <w:trHeight w:val="319"/>
        </w:trPr>
        <w:tc>
          <w:tcPr>
            <w:tcW w:w="59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4FE6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F01B44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309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52F0D8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72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EE72F3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2.10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C9E03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5.10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68260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7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479EF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3.54</w:t>
            </w:r>
          </w:p>
        </w:tc>
        <w:tc>
          <w:tcPr>
            <w:tcW w:w="59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6B698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5.75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17A6DA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73 </w:t>
            </w:r>
          </w:p>
          <w:p w14:paraId="2768FDE5" w14:textId="77777777" w:rsidR="00C7191C" w:rsidRPr="00245532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30, 1.77)</w:t>
            </w:r>
          </w:p>
        </w:tc>
        <w:tc>
          <w:tcPr>
            <w:tcW w:w="148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1080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6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FE5D4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7</w:t>
            </w:r>
          </w:p>
          <w:p w14:paraId="294D00A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3, 0.50)</w:t>
            </w:r>
          </w:p>
        </w:tc>
      </w:tr>
    </w:tbl>
    <w:p w14:paraId="5C10BE7C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a</w:t>
      </w:r>
      <w:r w:rsidRPr="00245532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09688BD1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b</w:t>
      </w:r>
      <w:r w:rsidRPr="00245532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B</w:t>
      </w:r>
      <w:r w:rsidRPr="00245532">
        <w:rPr>
          <w:sz w:val="16"/>
          <w:szCs w:val="16"/>
          <w:lang w:val="en-US"/>
        </w:rPr>
        <w:t>ased on observed values; positive values ​​show effects in favor of the intervention group</w:t>
      </w:r>
    </w:p>
    <w:p w14:paraId="0AC89291" w14:textId="77777777" w:rsidR="00C7191C" w:rsidRDefault="00C7191C" w:rsidP="00C7191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BAB7CA6" w14:textId="77777777" w:rsidR="00C7191C" w:rsidRPr="00245532" w:rsidRDefault="00C7191C" w:rsidP="00C7191C">
      <w:pPr>
        <w:pStyle w:val="Listenabsatz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Noto Sans Symbols" w:eastAsia="Noto Sans Symbols" w:hAnsi="Noto Sans Symbols" w:cs="Noto Sans Symbols"/>
          <w:lang w:val="en-US"/>
        </w:rPr>
      </w:pPr>
      <w:r w:rsidRPr="00245532">
        <w:rPr>
          <w:lang w:val="en-US"/>
        </w:rPr>
        <w:t>Disease-related</w:t>
      </w:r>
      <w:r w:rsidRPr="00245532">
        <w:rPr>
          <w:rFonts w:ascii="Calibri" w:eastAsia="Calibri" w:hAnsi="Calibri" w:cs="Calibri"/>
          <w:lang w:val="en-US"/>
        </w:rPr>
        <w:t xml:space="preserve"> Functionality 6 months after baseline, assessed using scores on the functional subscales of the </w:t>
      </w:r>
      <w:r>
        <w:rPr>
          <w:rFonts w:ascii="Calibri" w:eastAsia="Calibri" w:hAnsi="Calibri" w:cs="Calibri"/>
          <w:lang w:val="en-US"/>
        </w:rPr>
        <w:t>HAQUAMS</w:t>
      </w:r>
      <w:r w:rsidRPr="00245532">
        <w:rPr>
          <w:rFonts w:ascii="Calibri" w:eastAsia="Calibri" w:hAnsi="Calibri" w:cs="Calibri"/>
          <w:lang w:val="en-US"/>
        </w:rPr>
        <w:t>:</w:t>
      </w:r>
    </w:p>
    <w:p w14:paraId="0CD9BA15" w14:textId="77777777" w:rsidR="00C7191C" w:rsidRDefault="00C7191C" w:rsidP="008E6EF3">
      <w:pPr>
        <w:numPr>
          <w:ilvl w:val="1"/>
          <w:numId w:val="9"/>
        </w:numPr>
        <w:spacing w:after="0"/>
        <w:jc w:val="both"/>
      </w:pPr>
      <w:proofErr w:type="spellStart"/>
      <w:r>
        <w:t>Cognition</w:t>
      </w:r>
      <w:proofErr w:type="spellEnd"/>
    </w:p>
    <w:p w14:paraId="17C47FF0" w14:textId="77777777" w:rsidR="00C7191C" w:rsidRDefault="00C7191C" w:rsidP="008E6EF3">
      <w:pPr>
        <w:numPr>
          <w:ilvl w:val="1"/>
          <w:numId w:val="9"/>
        </w:numPr>
        <w:spacing w:after="0"/>
        <w:jc w:val="both"/>
      </w:pPr>
      <w:r>
        <w:rPr>
          <w:rFonts w:ascii="Calibri" w:eastAsia="Calibri" w:hAnsi="Calibri" w:cs="Calibri"/>
        </w:rPr>
        <w:t>Communication</w:t>
      </w:r>
    </w:p>
    <w:p w14:paraId="686CD887" w14:textId="77777777" w:rsidR="00C7191C" w:rsidRDefault="00C7191C" w:rsidP="008E6EF3">
      <w:pPr>
        <w:numPr>
          <w:ilvl w:val="1"/>
          <w:numId w:val="9"/>
        </w:numPr>
        <w:spacing w:after="0"/>
        <w:jc w:val="both"/>
      </w:pPr>
      <w:r>
        <w:rPr>
          <w:rFonts w:ascii="Calibri" w:eastAsia="Calibri" w:hAnsi="Calibri" w:cs="Calibri"/>
        </w:rPr>
        <w:t>Fatigue</w:t>
      </w:r>
    </w:p>
    <w:p w14:paraId="32BB91AE" w14:textId="77777777" w:rsidR="00C7191C" w:rsidRPr="004972C2" w:rsidRDefault="00C7191C" w:rsidP="008E6EF3">
      <w:pPr>
        <w:numPr>
          <w:ilvl w:val="1"/>
          <w:numId w:val="9"/>
        </w:numPr>
        <w:spacing w:after="0"/>
        <w:jc w:val="both"/>
      </w:pPr>
      <w:r>
        <w:rPr>
          <w:rFonts w:ascii="Calibri" w:eastAsia="Calibri" w:hAnsi="Calibri" w:cs="Calibri"/>
        </w:rPr>
        <w:t>Mood</w:t>
      </w:r>
      <w:r w:rsidRPr="004972C2">
        <w:rPr>
          <w:rFonts w:ascii="Calibri" w:eastAsia="Calibri" w:hAnsi="Calibri" w:cs="Calibri"/>
        </w:rPr>
        <w:t xml:space="preserve"> </w:t>
      </w:r>
    </w:p>
    <w:p w14:paraId="60D0837F" w14:textId="77777777" w:rsidR="00C7191C" w:rsidRDefault="00C7191C" w:rsidP="008E6EF3">
      <w:pPr>
        <w:numPr>
          <w:ilvl w:val="1"/>
          <w:numId w:val="9"/>
        </w:numPr>
        <w:spacing w:after="0"/>
        <w:jc w:val="both"/>
      </w:pPr>
      <w:r>
        <w:rPr>
          <w:rFonts w:ascii="Calibri" w:eastAsia="Calibri" w:hAnsi="Calibri" w:cs="Calibri"/>
        </w:rPr>
        <w:t xml:space="preserve">Lower </w:t>
      </w:r>
      <w:proofErr w:type="spellStart"/>
      <w:r>
        <w:rPr>
          <w:rFonts w:ascii="Calibri" w:eastAsia="Calibri" w:hAnsi="Calibri" w:cs="Calibri"/>
        </w:rPr>
        <w:t>extremity</w:t>
      </w:r>
      <w:proofErr w:type="spellEnd"/>
    </w:p>
    <w:p w14:paraId="3A517D52" w14:textId="77777777" w:rsidR="00C7191C" w:rsidRDefault="00C7191C" w:rsidP="008E6EF3">
      <w:pPr>
        <w:numPr>
          <w:ilvl w:val="1"/>
          <w:numId w:val="9"/>
        </w:numPr>
        <w:spacing w:after="0"/>
        <w:jc w:val="both"/>
      </w:pPr>
      <w:r w:rsidRPr="004972C2">
        <w:rPr>
          <w:rFonts w:ascii="Calibri" w:eastAsia="Calibri" w:hAnsi="Calibri" w:cs="Calibri"/>
        </w:rPr>
        <w:t xml:space="preserve">Upper </w:t>
      </w:r>
      <w:proofErr w:type="spellStart"/>
      <w:r w:rsidRPr="004972C2">
        <w:rPr>
          <w:rFonts w:ascii="Calibri" w:eastAsia="Calibri" w:hAnsi="Calibri" w:cs="Calibri"/>
        </w:rPr>
        <w:t>extremity</w:t>
      </w:r>
      <w:proofErr w:type="spellEnd"/>
    </w:p>
    <w:p w14:paraId="634198FD" w14:textId="77777777" w:rsidR="00C7191C" w:rsidRDefault="00C7191C" w:rsidP="00C7191C">
      <w:pPr>
        <w:spacing w:after="0"/>
        <w:jc w:val="both"/>
      </w:pPr>
    </w:p>
    <w:p w14:paraId="669718D2" w14:textId="77777777" w:rsidR="00C7191C" w:rsidRDefault="00C7191C" w:rsidP="00C7191C">
      <w:pPr>
        <w:rPr>
          <w:lang w:val="en-US"/>
        </w:rPr>
      </w:pPr>
      <w:r>
        <w:rPr>
          <w:lang w:val="en-US"/>
        </w:rPr>
        <w:br w:type="page"/>
      </w:r>
    </w:p>
    <w:p w14:paraId="4DA0143E" w14:textId="77777777" w:rsidR="00C7191C" w:rsidRPr="00245532" w:rsidRDefault="00C7191C" w:rsidP="00C7191C">
      <w:pPr>
        <w:pBdr>
          <w:top w:val="nil"/>
          <w:left w:val="nil"/>
          <w:bottom w:val="nil"/>
          <w:right w:val="nil"/>
          <w:between w:val="nil"/>
        </w:pBdr>
        <w:ind w:firstLine="720"/>
        <w:jc w:val="both"/>
        <w:rPr>
          <w:lang w:val="en-US"/>
        </w:rPr>
      </w:pPr>
      <w:r w:rsidRPr="00245532">
        <w:rPr>
          <w:lang w:val="en-US"/>
        </w:rPr>
        <w:lastRenderedPageBreak/>
        <w:t xml:space="preserve">Table 2a | Results of the secondary endpoint </w:t>
      </w:r>
      <w:r>
        <w:rPr>
          <w:rFonts w:ascii="Calibri" w:eastAsia="Calibri" w:hAnsi="Calibri" w:cs="Calibri"/>
          <w:lang w:val="en-US"/>
        </w:rPr>
        <w:t>HAQUAMS</w:t>
      </w:r>
      <w:r w:rsidRPr="00245532">
        <w:rPr>
          <w:i/>
          <w:lang w:val="en-US"/>
        </w:rPr>
        <w:t xml:space="preserve"> Cognition.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245532" w14:paraId="09F561BC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5743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7B506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8819F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245532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16D74" w14:textId="77777777" w:rsidR="00C7191C" w:rsidRPr="00245532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245532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0D9ED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52A5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6F8FD3D1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329E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AB2F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90B53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44EF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D5AFE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ABCF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BF129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9D93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E0391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Treatment </w:t>
            </w:r>
            <w:proofErr w:type="spellStart"/>
            <w:r w:rsidRPr="00245532">
              <w:rPr>
                <w:sz w:val="18"/>
                <w:szCs w:val="18"/>
              </w:rPr>
              <w:t>effect</w:t>
            </w:r>
            <w:r w:rsidRPr="0024553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45532">
              <w:rPr>
                <w:sz w:val="18"/>
                <w:szCs w:val="18"/>
              </w:rPr>
              <w:t xml:space="preserve">  </w:t>
            </w:r>
          </w:p>
          <w:p w14:paraId="59EBB88D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3E21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i/>
                <w:sz w:val="18"/>
                <w:szCs w:val="18"/>
              </w:rPr>
              <w:t>p</w:t>
            </w:r>
            <w:r w:rsidRPr="00245532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6A47D" w14:textId="77777777" w:rsidR="00C7191C" w:rsidRPr="00245532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Cohen's</w:t>
            </w:r>
            <w:proofErr w:type="spellEnd"/>
            <w:r w:rsidRPr="00245532">
              <w:rPr>
                <w:sz w:val="18"/>
                <w:szCs w:val="18"/>
              </w:rPr>
              <w:t xml:space="preserve"> </w:t>
            </w:r>
            <w:r w:rsidRPr="00245532">
              <w:rPr>
                <w:i/>
                <w:sz w:val="18"/>
                <w:szCs w:val="18"/>
              </w:rPr>
              <w:t xml:space="preserve">d </w:t>
            </w:r>
          </w:p>
          <w:p w14:paraId="0171387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(95% </w:t>
            </w:r>
            <w:proofErr w:type="gramStart"/>
            <w:r w:rsidRPr="00245532">
              <w:rPr>
                <w:sz w:val="18"/>
                <w:szCs w:val="18"/>
              </w:rPr>
              <w:t>CI)</w:t>
            </w:r>
            <w:r w:rsidRPr="00245532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C7191C" w:rsidRPr="00245532" w14:paraId="1C29B683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DE7A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6D825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DD06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1750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5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39DC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03 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8CE6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25F7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55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443B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9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26E999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C60E2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7D90D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69B4D5B2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B7A9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997E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35CF4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E174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51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0175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1.0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7C844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B748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33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3407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05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D80C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17</w:t>
            </w:r>
          </w:p>
          <w:p w14:paraId="0EB33BA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32, -0.0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5115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26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7515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7</w:t>
            </w:r>
          </w:p>
          <w:p w14:paraId="7A78071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5, 0.39)</w:t>
            </w:r>
          </w:p>
        </w:tc>
      </w:tr>
      <w:tr w:rsidR="00C7191C" w:rsidRPr="00245532" w14:paraId="35503574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6ED7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2073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5AA56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8995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5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F838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03 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15EBF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09803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5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8803D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09 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08046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CDCB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B823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74F34FFB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1F6E1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CE749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BACB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FD6C2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5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AEA3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6FAF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7CE0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40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7774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7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8848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-0.10 </w:t>
            </w:r>
          </w:p>
          <w:p w14:paraId="6AE087A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9, -0.0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0170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01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F9AB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1</w:t>
            </w:r>
          </w:p>
          <w:p w14:paraId="49203DE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7, 0.28)</w:t>
            </w:r>
          </w:p>
        </w:tc>
      </w:tr>
      <w:tr w:rsidR="00C7191C" w:rsidRPr="00245532" w14:paraId="01A4AC60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04F9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9190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334C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DDB34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5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4837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434A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6103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5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28E45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10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DFAFD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273A9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BBD34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23A0AE96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59C1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2078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8B8D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75DD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58DC6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1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0C0B4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A3F1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3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274E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48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C645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-0.16 </w:t>
            </w:r>
          </w:p>
          <w:p w14:paraId="012238F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31, -0.0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F768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36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1FD7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4</w:t>
            </w:r>
          </w:p>
          <w:p w14:paraId="2286ACD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0, 0.38)</w:t>
            </w:r>
          </w:p>
        </w:tc>
      </w:tr>
    </w:tbl>
    <w:p w14:paraId="6656701B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a</w:t>
      </w:r>
      <w:r w:rsidRPr="00245532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1D179DD1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b</w:t>
      </w:r>
      <w:r w:rsidRPr="00245532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2E0E24E2" w14:textId="77777777" w:rsidR="00C7191C" w:rsidRPr="00245532" w:rsidRDefault="00C7191C" w:rsidP="00C7191C">
      <w:pPr>
        <w:ind w:firstLine="720"/>
        <w:jc w:val="both"/>
        <w:rPr>
          <w:lang w:val="en-US"/>
        </w:rPr>
      </w:pPr>
    </w:p>
    <w:p w14:paraId="6FA9B04A" w14:textId="77777777" w:rsidR="00C7191C" w:rsidRPr="00245532" w:rsidRDefault="00C7191C" w:rsidP="00C7191C">
      <w:pPr>
        <w:ind w:firstLine="720"/>
        <w:jc w:val="both"/>
        <w:rPr>
          <w:lang w:val="en-US"/>
        </w:rPr>
      </w:pPr>
      <w:r w:rsidRPr="00245532">
        <w:rPr>
          <w:lang w:val="en-US"/>
        </w:rPr>
        <w:t xml:space="preserve">Table </w:t>
      </w:r>
      <w:r>
        <w:rPr>
          <w:lang w:val="en-US"/>
        </w:rPr>
        <w:t>2b</w:t>
      </w:r>
      <w:r w:rsidRPr="00245532">
        <w:rPr>
          <w:lang w:val="en-US"/>
        </w:rPr>
        <w:t xml:space="preserve"> | Results of the secondary endpoint </w:t>
      </w:r>
      <w:r>
        <w:rPr>
          <w:rFonts w:ascii="Calibri" w:eastAsia="Calibri" w:hAnsi="Calibri" w:cs="Calibri"/>
          <w:lang w:val="en-US"/>
        </w:rPr>
        <w:t>HAQUAMS</w:t>
      </w:r>
      <w:r w:rsidRPr="00245532">
        <w:rPr>
          <w:i/>
          <w:lang w:val="en-US"/>
        </w:rPr>
        <w:t xml:space="preserve"> Communication.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245532" w14:paraId="111B4976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CFDF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6F884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8C45B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245532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1C030" w14:textId="77777777" w:rsidR="00C7191C" w:rsidRPr="00245532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245532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69ED8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8A12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70DB3B6C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DE3B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6F2D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F4E3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8769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A3F4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B022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5F61C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36B23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5F8DD2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Treatment </w:t>
            </w:r>
            <w:proofErr w:type="spellStart"/>
            <w:r w:rsidRPr="00245532">
              <w:rPr>
                <w:sz w:val="18"/>
                <w:szCs w:val="18"/>
              </w:rPr>
              <w:t>effect</w:t>
            </w:r>
            <w:r w:rsidRPr="0024553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45532">
              <w:rPr>
                <w:sz w:val="18"/>
                <w:szCs w:val="18"/>
              </w:rPr>
              <w:t xml:space="preserve">  </w:t>
            </w:r>
          </w:p>
          <w:p w14:paraId="5BD080B6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6B4A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i/>
                <w:sz w:val="18"/>
                <w:szCs w:val="18"/>
              </w:rPr>
              <w:t>p</w:t>
            </w:r>
            <w:r w:rsidRPr="00245532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CA7FB" w14:textId="77777777" w:rsidR="00C7191C" w:rsidRPr="00245532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Cohen's</w:t>
            </w:r>
            <w:proofErr w:type="spellEnd"/>
            <w:r w:rsidRPr="00245532">
              <w:rPr>
                <w:sz w:val="18"/>
                <w:szCs w:val="18"/>
              </w:rPr>
              <w:t xml:space="preserve"> </w:t>
            </w:r>
            <w:proofErr w:type="spellStart"/>
            <w:r w:rsidRPr="00245532">
              <w:rPr>
                <w:i/>
                <w:sz w:val="18"/>
                <w:szCs w:val="18"/>
              </w:rPr>
              <w:t>d</w:t>
            </w:r>
            <w:r w:rsidRPr="0024553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245532">
              <w:rPr>
                <w:i/>
                <w:sz w:val="18"/>
                <w:szCs w:val="18"/>
              </w:rPr>
              <w:t xml:space="preserve"> </w:t>
            </w:r>
          </w:p>
          <w:p w14:paraId="7BB52F0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</w:tr>
      <w:tr w:rsidR="00C7191C" w:rsidRPr="00245532" w14:paraId="69366426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38A8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562D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D7BC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1E7B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4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B4402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83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0F34F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F1B0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39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BCF3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F8CF90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FA0B5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4E79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0C23758A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CF82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8845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B938A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BFF42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42 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05611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84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69A32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561D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28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A852C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7D2B1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12</w:t>
            </w:r>
          </w:p>
          <w:p w14:paraId="57EAAFB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24, 0.0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3558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71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4B3F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7</w:t>
            </w:r>
          </w:p>
          <w:p w14:paraId="0D08229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4, 0.39)</w:t>
            </w:r>
          </w:p>
        </w:tc>
      </w:tr>
      <w:tr w:rsidR="00C7191C" w:rsidRPr="00245532" w14:paraId="775CF97A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60E69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AA57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2B919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C238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42 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C6A5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8FD4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8521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39 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17AD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0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379E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96CD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2261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5186630F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DBC07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72AA7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22A8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7AAE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41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462F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5920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1FA00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34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4C3BE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79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A3392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4</w:t>
            </w:r>
          </w:p>
          <w:p w14:paraId="54D563F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2, 0.0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8D4C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286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8565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08 </w:t>
            </w:r>
          </w:p>
          <w:p w14:paraId="6BD47B2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9, 0.25)</w:t>
            </w:r>
          </w:p>
        </w:tc>
      </w:tr>
      <w:tr w:rsidR="00C7191C" w:rsidRPr="00245532" w14:paraId="13A17E80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31E1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F5A0C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2514D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E025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4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D2D0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44784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7DBE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39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BA35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0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C59DC4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23048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3305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12AD3578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7EBDA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DAE1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4D8C9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65E1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5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4297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56976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B7C4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3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C51B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1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6C43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11</w:t>
            </w:r>
          </w:p>
          <w:p w14:paraId="59129F2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25, 0.0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FF92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8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B6152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9</w:t>
            </w:r>
          </w:p>
          <w:p w14:paraId="0857282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5, 0.42)</w:t>
            </w:r>
          </w:p>
        </w:tc>
      </w:tr>
    </w:tbl>
    <w:p w14:paraId="19E8FE62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a</w:t>
      </w:r>
      <w:r w:rsidRPr="00245532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1A73BB83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b</w:t>
      </w:r>
      <w:r w:rsidRPr="00245532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64ED561F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</w:p>
    <w:p w14:paraId="000DD2AF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</w:p>
    <w:p w14:paraId="2D583ADF" w14:textId="77777777" w:rsidR="00C7191C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</w:p>
    <w:p w14:paraId="2CD758CD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</w:p>
    <w:p w14:paraId="5C768524" w14:textId="77777777" w:rsidR="00C7191C" w:rsidRPr="00245532" w:rsidRDefault="00C7191C" w:rsidP="00C7191C">
      <w:pPr>
        <w:ind w:firstLine="720"/>
        <w:jc w:val="both"/>
        <w:rPr>
          <w:lang w:val="en-US"/>
        </w:rPr>
      </w:pPr>
      <w:r w:rsidRPr="00245532">
        <w:rPr>
          <w:lang w:val="en-US"/>
        </w:rPr>
        <w:lastRenderedPageBreak/>
        <w:t xml:space="preserve">Table </w:t>
      </w:r>
      <w:r>
        <w:rPr>
          <w:lang w:val="en-US"/>
        </w:rPr>
        <w:t>2c</w:t>
      </w:r>
      <w:r w:rsidRPr="00245532">
        <w:rPr>
          <w:lang w:val="en-US"/>
        </w:rPr>
        <w:t xml:space="preserve"> | Results of the secondary endpoint </w:t>
      </w:r>
      <w:r>
        <w:rPr>
          <w:rFonts w:ascii="Calibri" w:eastAsia="Calibri" w:hAnsi="Calibri" w:cs="Calibri"/>
          <w:lang w:val="en-US"/>
        </w:rPr>
        <w:t>HAQUAMS</w:t>
      </w:r>
      <w:r w:rsidRPr="00245532">
        <w:rPr>
          <w:i/>
          <w:lang w:val="en-US"/>
        </w:rPr>
        <w:t xml:space="preserve"> Fatigue.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245532" w14:paraId="4470AA38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E99A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9AB3A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AD12D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245532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75D9F" w14:textId="77777777" w:rsidR="00C7191C" w:rsidRPr="00245532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245532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F9864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6297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5FA01D23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EFBD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0243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B671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FFC8C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C592A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87BF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7B3E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1C84B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C79B5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Treatment </w:t>
            </w:r>
            <w:proofErr w:type="spellStart"/>
            <w:r w:rsidRPr="00245532">
              <w:rPr>
                <w:sz w:val="18"/>
                <w:szCs w:val="18"/>
              </w:rPr>
              <w:t>effect</w:t>
            </w:r>
            <w:r w:rsidRPr="0024553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45532">
              <w:rPr>
                <w:sz w:val="18"/>
                <w:szCs w:val="18"/>
              </w:rPr>
              <w:t xml:space="preserve">  </w:t>
            </w:r>
          </w:p>
          <w:p w14:paraId="1E760021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FB0A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i/>
                <w:sz w:val="18"/>
                <w:szCs w:val="18"/>
              </w:rPr>
              <w:t>p</w:t>
            </w:r>
            <w:r w:rsidRPr="00245532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7E4A3" w14:textId="77777777" w:rsidR="00C7191C" w:rsidRPr="00245532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Cohen's</w:t>
            </w:r>
            <w:proofErr w:type="spellEnd"/>
            <w:r w:rsidRPr="00245532">
              <w:rPr>
                <w:sz w:val="18"/>
                <w:szCs w:val="18"/>
              </w:rPr>
              <w:t xml:space="preserve"> </w:t>
            </w:r>
            <w:proofErr w:type="spellStart"/>
            <w:r w:rsidRPr="00245532">
              <w:rPr>
                <w:i/>
                <w:sz w:val="18"/>
                <w:szCs w:val="18"/>
              </w:rPr>
              <w:t>d</w:t>
            </w:r>
            <w:r w:rsidRPr="0024553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245532">
              <w:rPr>
                <w:i/>
                <w:sz w:val="18"/>
                <w:szCs w:val="18"/>
              </w:rPr>
              <w:t xml:space="preserve"> </w:t>
            </w:r>
          </w:p>
          <w:p w14:paraId="5BEAF40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</w:tr>
      <w:tr w:rsidR="00C7191C" w:rsidRPr="00245532" w14:paraId="21ED4CDF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A9FD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2793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91B7E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81EB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EFC3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9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EAA7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F557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 2.9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0E071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13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3409F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2D4E0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D694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253DFFBC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ACCB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7B9FA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8C57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BA95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85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8B486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5E8F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A833F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65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F30F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04 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66A5E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16</w:t>
            </w:r>
          </w:p>
          <w:p w14:paraId="2AF7B33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33, 0.003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3EB9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55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922E8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8</w:t>
            </w:r>
          </w:p>
          <w:p w14:paraId="350F410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3, 0.40)</w:t>
            </w:r>
          </w:p>
        </w:tc>
      </w:tr>
      <w:tr w:rsidR="00C7191C" w:rsidRPr="00245532" w14:paraId="20686F07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89B7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C24CE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DE84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93DC6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A5C1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10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CAD8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9406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90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9542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13 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1E9C8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70B7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3048D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1177A090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8151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CEF4D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4C1B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D9486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84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A671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128E0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EF81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DF31A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5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114E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9</w:t>
            </w:r>
          </w:p>
          <w:p w14:paraId="2F0BF38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9, 0.00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9730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57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DD0B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12 </w:t>
            </w:r>
          </w:p>
          <w:p w14:paraId="490CF74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(-0.05, </w:t>
            </w:r>
            <w:proofErr w:type="gramStart"/>
            <w:r w:rsidRPr="00245532">
              <w:rPr>
                <w:sz w:val="18"/>
                <w:szCs w:val="18"/>
              </w:rPr>
              <w:t>0.29 )</w:t>
            </w:r>
            <w:proofErr w:type="gramEnd"/>
          </w:p>
        </w:tc>
      </w:tr>
      <w:tr w:rsidR="00C7191C" w:rsidRPr="00245532" w14:paraId="59B90F2C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75D2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9D546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C700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195D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DBA2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1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B901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26F4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9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4033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02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BF160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7EA02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92B9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27D62383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87FF5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BD68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26AD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9738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9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A0D49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1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08453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54878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02E7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96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4798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15</w:t>
            </w:r>
          </w:p>
          <w:p w14:paraId="2398180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32, 0.0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DD828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6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6512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2</w:t>
            </w:r>
          </w:p>
          <w:p w14:paraId="36C467F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1, 0.46)</w:t>
            </w:r>
          </w:p>
        </w:tc>
      </w:tr>
    </w:tbl>
    <w:p w14:paraId="5D1D20D2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a</w:t>
      </w:r>
      <w:r w:rsidRPr="00245532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4180F606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b</w:t>
      </w:r>
      <w:r w:rsidRPr="00245532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0B6B26F0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</w:p>
    <w:p w14:paraId="28C1881A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</w:p>
    <w:p w14:paraId="238F08CA" w14:textId="77777777" w:rsidR="00C7191C" w:rsidRPr="00245532" w:rsidRDefault="00C7191C" w:rsidP="00C7191C">
      <w:pPr>
        <w:ind w:firstLine="720"/>
        <w:jc w:val="both"/>
        <w:rPr>
          <w:lang w:val="en-US"/>
        </w:rPr>
      </w:pPr>
      <w:r w:rsidRPr="00245532">
        <w:rPr>
          <w:lang w:val="en-US"/>
        </w:rPr>
        <w:t xml:space="preserve">Table </w:t>
      </w:r>
      <w:r>
        <w:rPr>
          <w:lang w:val="en-US"/>
        </w:rPr>
        <w:t>2d</w:t>
      </w:r>
      <w:r w:rsidRPr="00245532">
        <w:rPr>
          <w:lang w:val="en-US"/>
        </w:rPr>
        <w:t xml:space="preserve"> | Results of the secondary endpoint </w:t>
      </w:r>
      <w:r>
        <w:rPr>
          <w:rFonts w:ascii="Calibri" w:eastAsia="Calibri" w:hAnsi="Calibri" w:cs="Calibri"/>
          <w:lang w:val="en-US"/>
        </w:rPr>
        <w:t>HAQUAMS</w:t>
      </w:r>
      <w:r w:rsidRPr="00245532">
        <w:rPr>
          <w:i/>
          <w:lang w:val="en-US"/>
        </w:rPr>
        <w:t xml:space="preserve"> Mood.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245532" w14:paraId="716201B0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101D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FF0B0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81857F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245532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B591E" w14:textId="77777777" w:rsidR="00C7191C" w:rsidRPr="00245532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245532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690AB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8AF8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2A550685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7B99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C8C5D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A314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153E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9D6A7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B0A8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F19E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B1C83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5AA9A3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Treatment </w:t>
            </w:r>
            <w:proofErr w:type="spellStart"/>
            <w:r w:rsidRPr="00245532">
              <w:rPr>
                <w:sz w:val="18"/>
                <w:szCs w:val="18"/>
              </w:rPr>
              <w:t>effect</w:t>
            </w:r>
            <w:r w:rsidRPr="0024553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45532">
              <w:rPr>
                <w:sz w:val="18"/>
                <w:szCs w:val="18"/>
              </w:rPr>
              <w:t xml:space="preserve">  </w:t>
            </w:r>
          </w:p>
          <w:p w14:paraId="322AD33E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6C34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i/>
                <w:sz w:val="18"/>
                <w:szCs w:val="18"/>
              </w:rPr>
              <w:t>p</w:t>
            </w:r>
            <w:r w:rsidRPr="00245532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E0E6D" w14:textId="77777777" w:rsidR="00C7191C" w:rsidRPr="00245532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Cohen's</w:t>
            </w:r>
            <w:proofErr w:type="spellEnd"/>
            <w:r w:rsidRPr="00245532">
              <w:rPr>
                <w:sz w:val="18"/>
                <w:szCs w:val="18"/>
              </w:rPr>
              <w:t xml:space="preserve"> </w:t>
            </w:r>
            <w:proofErr w:type="spellStart"/>
            <w:r w:rsidRPr="00245532">
              <w:rPr>
                <w:i/>
                <w:sz w:val="18"/>
                <w:szCs w:val="18"/>
              </w:rPr>
              <w:t>d</w:t>
            </w:r>
            <w:r w:rsidRPr="0024553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245532">
              <w:rPr>
                <w:i/>
                <w:sz w:val="18"/>
                <w:szCs w:val="18"/>
              </w:rPr>
              <w:t xml:space="preserve"> </w:t>
            </w:r>
          </w:p>
          <w:p w14:paraId="386C35B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</w:tr>
      <w:tr w:rsidR="00C7191C" w:rsidRPr="00245532" w14:paraId="001C83C1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7E4C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404C3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863A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D39B5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 2.73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B2FC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1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395B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46E5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76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9178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7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88ADB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3D437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1281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5506F7C3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744D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837F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278A0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E7B23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68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DE41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43D6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4FD6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48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FA0F7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86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11BA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22</w:t>
            </w:r>
          </w:p>
          <w:p w14:paraId="16FECF9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36, -0.07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6E288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04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165D2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3</w:t>
            </w:r>
          </w:p>
          <w:p w14:paraId="06004FE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0.02, 0.44)</w:t>
            </w:r>
          </w:p>
        </w:tc>
      </w:tr>
      <w:tr w:rsidR="00C7191C" w:rsidRPr="00245532" w14:paraId="21F4A2D8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BC45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70E0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2CC2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CF06A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3F12A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81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BA7BC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BAAE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77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94F4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87  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3BA2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83B3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45B6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297D259E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17F31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D4884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DC37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1AA9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66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A395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35F02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B018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58 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778F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 0.88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816B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11</w:t>
            </w:r>
          </w:p>
          <w:p w14:paraId="32CC177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9, -0.0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BFCE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15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2F6C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0</w:t>
            </w:r>
          </w:p>
          <w:p w14:paraId="5990F7B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(-0.07, </w:t>
            </w:r>
            <w:proofErr w:type="gramStart"/>
            <w:r w:rsidRPr="00245532">
              <w:rPr>
                <w:sz w:val="18"/>
                <w:szCs w:val="18"/>
              </w:rPr>
              <w:t>0.27 )</w:t>
            </w:r>
            <w:proofErr w:type="gramEnd"/>
          </w:p>
        </w:tc>
      </w:tr>
      <w:tr w:rsidR="00C7191C" w:rsidRPr="00245532" w14:paraId="389C14E9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18DFF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54B7B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9793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4B3B2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9CFD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64DA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AEF45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159D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7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086F1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58C5D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66AA3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5E1D9091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AF2E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573F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EA1B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6F0BA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69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1DD5A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A9AB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F6FD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5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E399C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9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90148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21</w:t>
            </w:r>
          </w:p>
          <w:p w14:paraId="116F7A3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36, -0.07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FA83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04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4BD2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3</w:t>
            </w:r>
          </w:p>
          <w:p w14:paraId="7168D76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01, 0.47)</w:t>
            </w:r>
          </w:p>
        </w:tc>
      </w:tr>
    </w:tbl>
    <w:p w14:paraId="2F400363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a</w:t>
      </w:r>
      <w:r w:rsidRPr="00245532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45CEB858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b</w:t>
      </w:r>
      <w:r w:rsidRPr="00245532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2682D778" w14:textId="77777777" w:rsidR="00C7191C" w:rsidRPr="00245532" w:rsidRDefault="00C7191C" w:rsidP="00C7191C">
      <w:pPr>
        <w:rPr>
          <w:lang w:val="en-US"/>
        </w:rPr>
      </w:pPr>
    </w:p>
    <w:p w14:paraId="0490E5B9" w14:textId="77777777" w:rsidR="00C7191C" w:rsidRDefault="00C7191C" w:rsidP="00C7191C">
      <w:pPr>
        <w:ind w:firstLine="720"/>
        <w:jc w:val="both"/>
        <w:rPr>
          <w:lang w:val="en-US"/>
        </w:rPr>
      </w:pPr>
    </w:p>
    <w:p w14:paraId="45C9967D" w14:textId="77777777" w:rsidR="00C7191C" w:rsidRDefault="00C7191C" w:rsidP="00C7191C">
      <w:pPr>
        <w:ind w:firstLine="720"/>
        <w:jc w:val="both"/>
        <w:rPr>
          <w:lang w:val="en-US"/>
        </w:rPr>
      </w:pPr>
    </w:p>
    <w:p w14:paraId="619F20A9" w14:textId="77777777" w:rsidR="00C7191C" w:rsidRPr="00245532" w:rsidRDefault="00C7191C" w:rsidP="00C7191C">
      <w:pPr>
        <w:ind w:firstLine="720"/>
        <w:jc w:val="both"/>
        <w:rPr>
          <w:lang w:val="en-US"/>
        </w:rPr>
      </w:pPr>
      <w:r w:rsidRPr="00245532">
        <w:rPr>
          <w:lang w:val="en-US"/>
        </w:rPr>
        <w:t xml:space="preserve">Table </w:t>
      </w:r>
      <w:r>
        <w:rPr>
          <w:lang w:val="en-US"/>
        </w:rPr>
        <w:t>2e</w:t>
      </w:r>
      <w:r w:rsidRPr="00245532">
        <w:rPr>
          <w:lang w:val="en-US"/>
        </w:rPr>
        <w:t xml:space="preserve"> | Results of the secondary endpoint </w:t>
      </w:r>
      <w:r>
        <w:rPr>
          <w:rFonts w:ascii="Calibri" w:eastAsia="Calibri" w:hAnsi="Calibri" w:cs="Calibri"/>
          <w:lang w:val="en-US"/>
        </w:rPr>
        <w:t>HAQUAMS</w:t>
      </w:r>
      <w:r w:rsidRPr="00245532">
        <w:rPr>
          <w:i/>
          <w:lang w:val="en-US"/>
        </w:rPr>
        <w:t xml:space="preserve"> Lower extremity.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245532" w14:paraId="4EE64AC3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4D8C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CF48E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6EB026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245532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85CFF" w14:textId="77777777" w:rsidR="00C7191C" w:rsidRPr="00245532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245532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48F83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2453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6506F697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CEF76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5043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003B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8AFA0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A72FD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24B2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9018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CC8B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D46E2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Treatment </w:t>
            </w:r>
            <w:proofErr w:type="spellStart"/>
            <w:r w:rsidRPr="00245532">
              <w:rPr>
                <w:sz w:val="18"/>
                <w:szCs w:val="18"/>
              </w:rPr>
              <w:t>effect</w:t>
            </w:r>
            <w:r w:rsidRPr="0024553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45532">
              <w:rPr>
                <w:sz w:val="18"/>
                <w:szCs w:val="18"/>
              </w:rPr>
              <w:t xml:space="preserve">  </w:t>
            </w:r>
          </w:p>
          <w:p w14:paraId="0075389A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9200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i/>
                <w:sz w:val="18"/>
                <w:szCs w:val="18"/>
              </w:rPr>
              <w:t>p</w:t>
            </w:r>
            <w:r w:rsidRPr="00245532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1E42DF" w14:textId="77777777" w:rsidR="00C7191C" w:rsidRPr="00245532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Cohen's</w:t>
            </w:r>
            <w:proofErr w:type="spellEnd"/>
            <w:r w:rsidRPr="00245532">
              <w:rPr>
                <w:sz w:val="18"/>
                <w:szCs w:val="18"/>
              </w:rPr>
              <w:t xml:space="preserve"> </w:t>
            </w:r>
            <w:proofErr w:type="spellStart"/>
            <w:r w:rsidRPr="00245532">
              <w:rPr>
                <w:i/>
                <w:sz w:val="18"/>
                <w:szCs w:val="18"/>
              </w:rPr>
              <w:t>d</w:t>
            </w:r>
            <w:r w:rsidRPr="0024553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245532">
              <w:rPr>
                <w:i/>
                <w:sz w:val="18"/>
                <w:szCs w:val="18"/>
              </w:rPr>
              <w:t xml:space="preserve"> </w:t>
            </w:r>
          </w:p>
          <w:p w14:paraId="24F84F4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</w:tr>
      <w:tr w:rsidR="00C7191C" w:rsidRPr="00245532" w14:paraId="5AE9A701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2EF2D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HERE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7293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4767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21DDD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86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4871C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2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2802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AC78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8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05A02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22 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E83E3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67560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1E2E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3EC1173B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8C65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D4CB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6191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4E9D0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8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A8BB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1.27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FF404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1B83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5CAD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1.27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1342F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8</w:t>
            </w:r>
          </w:p>
          <w:p w14:paraId="48FBF12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20, 0.0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FBB6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210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4AAB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8</w:t>
            </w:r>
          </w:p>
          <w:p w14:paraId="333621F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2, 0.28)</w:t>
            </w:r>
          </w:p>
        </w:tc>
      </w:tr>
      <w:tr w:rsidR="00C7191C" w:rsidRPr="00245532" w14:paraId="31EF1414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A515D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49A8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9CFD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742E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87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F2D1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2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12DD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A82ED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8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1A3F4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23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FB729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71FB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38465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088D3F69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21E0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A5E4E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C4CC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9A7A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2.82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0E70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26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7C47C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A21F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2.75 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54D81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1E2E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4</w:t>
            </w:r>
          </w:p>
          <w:p w14:paraId="6D99E8B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1, 0.0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1B4E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9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60F0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6</w:t>
            </w:r>
          </w:p>
          <w:p w14:paraId="667A9AB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(-0.13, 0.24) </w:t>
            </w:r>
          </w:p>
        </w:tc>
      </w:tr>
      <w:tr w:rsidR="00C7191C" w:rsidRPr="00245532" w14:paraId="4CF6DE4D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6611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7367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41A39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E87D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8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E19B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2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DA72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2279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8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563C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23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0E124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A0FDA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ED5A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097B8794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BB152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64EB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646A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F23B4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90A3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28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A417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D54E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.7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E2AD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22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EFBB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5</w:t>
            </w:r>
          </w:p>
          <w:p w14:paraId="36DB3B2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7, 0.07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A00D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411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E449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2</w:t>
            </w:r>
          </w:p>
          <w:p w14:paraId="6919451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1, 0.36)</w:t>
            </w:r>
          </w:p>
        </w:tc>
      </w:tr>
    </w:tbl>
    <w:p w14:paraId="630CE98B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a</w:t>
      </w:r>
      <w:r w:rsidRPr="00245532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01685CDB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b</w:t>
      </w:r>
      <w:r w:rsidRPr="00245532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1BBEEB7E" w14:textId="77777777" w:rsidR="00C7191C" w:rsidRPr="00245532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</w:p>
    <w:p w14:paraId="065D0184" w14:textId="77777777" w:rsidR="00C7191C" w:rsidRPr="00245532" w:rsidRDefault="00C7191C" w:rsidP="00C7191C">
      <w:pPr>
        <w:rPr>
          <w:lang w:val="en-US"/>
        </w:rPr>
      </w:pPr>
    </w:p>
    <w:p w14:paraId="390FE189" w14:textId="77777777" w:rsidR="00C7191C" w:rsidRPr="00245532" w:rsidRDefault="00C7191C" w:rsidP="00C7191C">
      <w:pPr>
        <w:ind w:firstLine="720"/>
        <w:jc w:val="both"/>
        <w:rPr>
          <w:lang w:val="en-US"/>
        </w:rPr>
      </w:pPr>
      <w:r w:rsidRPr="00245532">
        <w:rPr>
          <w:lang w:val="en-US"/>
        </w:rPr>
        <w:t xml:space="preserve">Table </w:t>
      </w:r>
      <w:r>
        <w:rPr>
          <w:lang w:val="en-US"/>
        </w:rPr>
        <w:t>2f</w:t>
      </w:r>
      <w:r w:rsidRPr="00245532">
        <w:rPr>
          <w:lang w:val="en-US"/>
        </w:rPr>
        <w:t xml:space="preserve"> ​​| Results of the secondary endpoint </w:t>
      </w:r>
      <w:r>
        <w:rPr>
          <w:rFonts w:ascii="Calibri" w:eastAsia="Calibri" w:hAnsi="Calibri" w:cs="Calibri"/>
          <w:lang w:val="en-US"/>
        </w:rPr>
        <w:t>HAQUAMS</w:t>
      </w:r>
      <w:r>
        <w:rPr>
          <w:i/>
          <w:lang w:val="en-US"/>
        </w:rPr>
        <w:t xml:space="preserve"> </w:t>
      </w:r>
      <w:r w:rsidRPr="00245532">
        <w:rPr>
          <w:i/>
          <w:lang w:val="en-US"/>
        </w:rPr>
        <w:t>Upper extremity.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245532" w14:paraId="7CC45148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C05E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BF2EB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30673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245532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B44E5" w14:textId="77777777" w:rsidR="00C7191C" w:rsidRPr="00245532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245532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EB3DE" w14:textId="77777777" w:rsidR="00C7191C" w:rsidRPr="00245532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45532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7521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0816FC94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6F21B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6CDB9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32257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D3799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EC039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1EBF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D5C96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C657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E238E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Treatment </w:t>
            </w:r>
            <w:proofErr w:type="spellStart"/>
            <w:r w:rsidRPr="00245532">
              <w:rPr>
                <w:sz w:val="18"/>
                <w:szCs w:val="18"/>
              </w:rPr>
              <w:t>effect</w:t>
            </w:r>
            <w:r w:rsidRPr="0024553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245532">
              <w:rPr>
                <w:sz w:val="18"/>
                <w:szCs w:val="18"/>
              </w:rPr>
              <w:t xml:space="preserve">  </w:t>
            </w:r>
          </w:p>
          <w:p w14:paraId="4ED6F2CD" w14:textId="77777777" w:rsidR="00C7191C" w:rsidRPr="00245532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D71C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i/>
                <w:sz w:val="18"/>
                <w:szCs w:val="18"/>
              </w:rPr>
              <w:t>p</w:t>
            </w:r>
            <w:r w:rsidRPr="00245532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18CF9" w14:textId="77777777" w:rsidR="00C7191C" w:rsidRPr="00245532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Cohen's</w:t>
            </w:r>
            <w:proofErr w:type="spellEnd"/>
            <w:r w:rsidRPr="00245532">
              <w:rPr>
                <w:sz w:val="18"/>
                <w:szCs w:val="18"/>
              </w:rPr>
              <w:t xml:space="preserve"> </w:t>
            </w:r>
            <w:proofErr w:type="spellStart"/>
            <w:r w:rsidRPr="00245532">
              <w:rPr>
                <w:i/>
                <w:sz w:val="18"/>
                <w:szCs w:val="18"/>
              </w:rPr>
              <w:t>d</w:t>
            </w:r>
            <w:r w:rsidRPr="0024553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245532">
              <w:rPr>
                <w:i/>
                <w:sz w:val="18"/>
                <w:szCs w:val="18"/>
              </w:rPr>
              <w:t xml:space="preserve"> </w:t>
            </w:r>
          </w:p>
          <w:p w14:paraId="4039E51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95% CI)</w:t>
            </w:r>
          </w:p>
        </w:tc>
      </w:tr>
      <w:tr w:rsidR="00C7191C" w:rsidRPr="00245532" w14:paraId="10F32925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45CF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CFF14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7565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8B1C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1.91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82B1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95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982A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6C33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88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D1BA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89 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CAD8DE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EE9882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DA79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4A19C246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E296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06969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C716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2765F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9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0987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98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6DDB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5458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88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59D40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89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27743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7</w:t>
            </w:r>
          </w:p>
          <w:p w14:paraId="39A26F3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7, 0.0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1A03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0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D4FC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10 </w:t>
            </w:r>
          </w:p>
          <w:p w14:paraId="31A961C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9, 0.29)</w:t>
            </w:r>
          </w:p>
        </w:tc>
      </w:tr>
      <w:tr w:rsidR="00C7191C" w:rsidRPr="00245532" w14:paraId="2A5646E8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ED83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FA69B6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644E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7D5CC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91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E285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EAC2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60566C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88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054CA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9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17DE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813C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4BE32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1C4E042C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AEFF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4039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96D5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3E3F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9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D5A4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99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BCACE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12D3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1.91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6FC1D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 0.91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D07F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4</w:t>
            </w:r>
          </w:p>
          <w:p w14:paraId="2AD6550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09, 0.02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9F63D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241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88189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0.06  </w:t>
            </w:r>
          </w:p>
          <w:p w14:paraId="1F4E5CE2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 xml:space="preserve">(-0.11, 0.24) </w:t>
            </w:r>
          </w:p>
        </w:tc>
      </w:tr>
      <w:tr w:rsidR="00C7191C" w:rsidRPr="00245532" w14:paraId="71E5E633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02DD0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7507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6616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3C8D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9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DD0A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CB697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AEF27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88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55F9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9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C20FEF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A0E01" w14:textId="77777777" w:rsidR="00C7191C" w:rsidRPr="00245532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80F75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245532" w14:paraId="1FD5F5F4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BD258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61871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245532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F483CF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7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1977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9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C35B4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9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4F7E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1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175DF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1.9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DA388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87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74C1B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-0.09</w:t>
            </w:r>
          </w:p>
          <w:p w14:paraId="2D2F8E63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20, 0.0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638FE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07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537A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0.13</w:t>
            </w:r>
          </w:p>
          <w:p w14:paraId="29E3B650" w14:textId="77777777" w:rsidR="00C7191C" w:rsidRPr="00245532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245532">
              <w:rPr>
                <w:sz w:val="18"/>
                <w:szCs w:val="18"/>
              </w:rPr>
              <w:t>(-0.11, 0.36)</w:t>
            </w:r>
          </w:p>
        </w:tc>
      </w:tr>
    </w:tbl>
    <w:p w14:paraId="6E4951C7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a</w:t>
      </w:r>
      <w:r w:rsidRPr="00245532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0DD32BB8" w14:textId="77777777" w:rsidR="00C7191C" w:rsidRPr="00245532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245532">
        <w:rPr>
          <w:sz w:val="18"/>
          <w:szCs w:val="18"/>
          <w:vertAlign w:val="superscript"/>
          <w:lang w:val="en-US"/>
        </w:rPr>
        <w:t>b</w:t>
      </w:r>
      <w:r w:rsidRPr="00245532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7940DF06" w14:textId="77777777" w:rsidR="00C7191C" w:rsidRDefault="00C7191C" w:rsidP="00C7191C">
      <w:pPr>
        <w:pStyle w:val="Listenabsatz"/>
        <w:spacing w:line="480" w:lineRule="auto"/>
        <w:rPr>
          <w:rFonts w:ascii="Times New Roman" w:hAnsi="Times New Roman" w:cs="Times New Roman"/>
          <w:lang w:val="en-US"/>
        </w:rPr>
      </w:pPr>
    </w:p>
    <w:p w14:paraId="48B8D753" w14:textId="77777777" w:rsidR="00C7191C" w:rsidRDefault="00C7191C" w:rsidP="00C7191C">
      <w:pPr>
        <w:pStyle w:val="Listenabsatz"/>
        <w:spacing w:line="480" w:lineRule="auto"/>
        <w:rPr>
          <w:rFonts w:ascii="Times New Roman" w:hAnsi="Times New Roman" w:cs="Times New Roman"/>
          <w:lang w:val="en-US"/>
        </w:rPr>
      </w:pPr>
    </w:p>
    <w:p w14:paraId="76296596" w14:textId="77777777" w:rsidR="00C7191C" w:rsidRPr="00AD69E1" w:rsidRDefault="00C7191C" w:rsidP="00C7191C">
      <w:pPr>
        <w:spacing w:before="200" w:after="200"/>
        <w:ind w:left="720"/>
        <w:jc w:val="both"/>
        <w:rPr>
          <w:lang w:val="en-US"/>
        </w:rPr>
      </w:pPr>
      <w:r w:rsidRPr="00AD69E1">
        <w:rPr>
          <w:lang w:val="en-US"/>
        </w:rPr>
        <w:t xml:space="preserve">Table </w:t>
      </w:r>
      <w:r>
        <w:rPr>
          <w:lang w:val="en-US"/>
        </w:rPr>
        <w:t>3</w:t>
      </w:r>
      <w:r w:rsidRPr="00AD69E1">
        <w:rPr>
          <w:lang w:val="en-US"/>
        </w:rPr>
        <w:t xml:space="preserve"> | Results for the secondary endpoint</w:t>
      </w:r>
      <w:r>
        <w:rPr>
          <w:lang w:val="en-US"/>
        </w:rPr>
        <w:t xml:space="preserve"> </w:t>
      </w:r>
      <w:r w:rsidRPr="00AD69E1">
        <w:rPr>
          <w:i/>
          <w:lang w:val="en-US"/>
        </w:rPr>
        <w:t>Pharmacological treatment</w:t>
      </w:r>
    </w:p>
    <w:tbl>
      <w:tblPr>
        <w:tblW w:w="9345" w:type="dxa"/>
        <w:tblInd w:w="6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690"/>
        <w:gridCol w:w="645"/>
        <w:gridCol w:w="690"/>
        <w:gridCol w:w="1125"/>
        <w:gridCol w:w="120"/>
        <w:gridCol w:w="735"/>
        <w:gridCol w:w="780"/>
        <w:gridCol w:w="765"/>
        <w:gridCol w:w="795"/>
        <w:gridCol w:w="240"/>
        <w:gridCol w:w="780"/>
        <w:gridCol w:w="705"/>
      </w:tblGrid>
      <w:tr w:rsidR="00C7191C" w14:paraId="6E6265D8" w14:textId="77777777" w:rsidTr="000F5494">
        <w:trPr>
          <w:trHeight w:val="300"/>
        </w:trPr>
        <w:tc>
          <w:tcPr>
            <w:tcW w:w="12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B34EA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  <w:shd w:val="clear" w:color="auto" w:fill="B7B7B7"/>
                <w:lang w:val="en-US"/>
              </w:rPr>
            </w:pPr>
          </w:p>
        </w:tc>
        <w:tc>
          <w:tcPr>
            <w:tcW w:w="3150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9AD94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aseline (T0)</w:t>
            </w:r>
          </w:p>
        </w:tc>
        <w:tc>
          <w:tcPr>
            <w:tcW w:w="1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4E5ED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07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1582F3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After 6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onths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(T2)</w:t>
            </w:r>
          </w:p>
        </w:tc>
        <w:tc>
          <w:tcPr>
            <w:tcW w:w="2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4D738E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56C8CD" w14:textId="77777777" w:rsidR="00C7191C" w:rsidRDefault="00C7191C" w:rsidP="000F5494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re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-post (according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o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C7191C" w14:paraId="08D282DE" w14:textId="77777777" w:rsidTr="000F5494">
        <w:trPr>
          <w:trHeight w:val="285"/>
        </w:trPr>
        <w:tc>
          <w:tcPr>
            <w:tcW w:w="12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9F598" w14:textId="77777777" w:rsidR="00C7191C" w:rsidRDefault="00C7191C" w:rsidP="000F5494">
            <w:pPr>
              <w:widowControl w:val="0"/>
              <w:rPr>
                <w:sz w:val="18"/>
                <w:szCs w:val="18"/>
                <w:shd w:val="clear" w:color="auto" w:fill="B7B7B7"/>
              </w:rPr>
            </w:pP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FB83C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G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BC4D8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G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4B4D4A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 total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0D9E9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1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4AB2B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F75D46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2194C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G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174C5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 total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95C4B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2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681F5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8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4969A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tatistics</w:t>
            </w:r>
            <w:proofErr w:type="spellEnd"/>
          </w:p>
        </w:tc>
      </w:tr>
      <w:tr w:rsidR="00C7191C" w14:paraId="04D34C59" w14:textId="77777777" w:rsidTr="000F5494">
        <w:trPr>
          <w:trHeight w:val="150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327DD" w14:textId="77777777" w:rsidR="00C7191C" w:rsidRDefault="00C7191C" w:rsidP="000F5494">
            <w:pPr>
              <w:widowControl w:val="0"/>
              <w:rPr>
                <w:sz w:val="18"/>
                <w:szCs w:val="18"/>
                <w:shd w:val="clear" w:color="auto" w:fill="B7B7B7"/>
              </w:rPr>
            </w:pP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CF904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195</w:t>
            </w:r>
          </w:p>
          <w:p w14:paraId="20F9DCFB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9F4A73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226</w:t>
            </w:r>
          </w:p>
          <w:p w14:paraId="75F7D944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70E73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421</w:t>
            </w:r>
          </w:p>
          <w:p w14:paraId="66D21848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A7F70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IG vs. KG)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7BA23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ACB160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113</w:t>
            </w:r>
          </w:p>
          <w:p w14:paraId="061D6F7E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4AF06B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169</w:t>
            </w:r>
          </w:p>
          <w:p w14:paraId="7FF602D2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73D35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421</w:t>
            </w:r>
          </w:p>
          <w:p w14:paraId="2B53EB1A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F1DE9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IG vs. KG)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B48D7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627BE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G</w:t>
            </w:r>
          </w:p>
          <w:p w14:paraId="7AAF4A02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113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73274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G</w:t>
            </w:r>
          </w:p>
          <w:p w14:paraId="5C174C34" w14:textId="77777777" w:rsidR="00C7191C" w:rsidRDefault="00C7191C" w:rsidP="000F5494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 = 169</w:t>
            </w:r>
          </w:p>
        </w:tc>
      </w:tr>
      <w:tr w:rsidR="00C7191C" w14:paraId="2DEC9AB8" w14:textId="77777777" w:rsidTr="000F5494">
        <w:trPr>
          <w:trHeight w:val="47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24A39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AD69E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MD total</w:t>
            </w:r>
          </w:p>
          <w:p w14:paraId="4DA38BC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AD69E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(Multiple answers possible)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526AF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9CA90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7CB8A0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9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C3A272" w14:textId="77777777" w:rsidR="00C7191C" w:rsidRDefault="00000000" w:rsidP="000F5494">
            <w:pPr>
              <w:widowControl w:val="0"/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="Calibri" w:hAnsi="Cambria Math" w:cs="Calibri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eastAsia="Calibri" w:hAnsi="Cambria Math" w:cs="Calibri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rFonts w:ascii="Calibri" w:eastAsia="Calibri" w:hAnsi="Calibri" w:cs="Calibri"/>
                <w:sz w:val="18"/>
                <w:szCs w:val="18"/>
              </w:rPr>
              <w:t>(1) = 0.09, p</w:t>
            </w:r>
            <w:r w:rsidR="00C7191C">
              <w:rPr>
                <w:sz w:val="18"/>
                <w:szCs w:val="18"/>
              </w:rPr>
              <w:t xml:space="preserve"> </w:t>
            </w:r>
            <w:r w:rsidR="00C7191C">
              <w:rPr>
                <w:rFonts w:ascii="Calibri" w:eastAsia="Calibri" w:hAnsi="Calibri" w:cs="Calibri"/>
                <w:sz w:val="18"/>
                <w:szCs w:val="18"/>
              </w:rPr>
              <w:t>= 0.76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BE4D4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664C5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4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4A58C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FA661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1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EABC1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1.80, p = 0.179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0071F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DFB6A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</w:t>
            </w:r>
            <w:proofErr w:type="gramStart"/>
            <w:r w:rsidR="00C7191C">
              <w:rPr>
                <w:sz w:val="18"/>
                <w:szCs w:val="18"/>
              </w:rPr>
              <w:t>=  1.92</w:t>
            </w:r>
            <w:proofErr w:type="gramEnd"/>
            <w:r w:rsidR="00C7191C">
              <w:rPr>
                <w:sz w:val="18"/>
                <w:szCs w:val="18"/>
              </w:rPr>
              <w:t xml:space="preserve">, p = 0.166 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12F276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</w:t>
            </w:r>
            <w:proofErr w:type="gramStart"/>
            <w:r w:rsidR="00C7191C">
              <w:rPr>
                <w:sz w:val="18"/>
                <w:szCs w:val="18"/>
              </w:rPr>
              <w:t>=  0.04</w:t>
            </w:r>
            <w:proofErr w:type="gramEnd"/>
            <w:r w:rsidR="00C7191C">
              <w:rPr>
                <w:sz w:val="18"/>
                <w:szCs w:val="18"/>
              </w:rPr>
              <w:t>, p = 0.847</w:t>
            </w:r>
          </w:p>
        </w:tc>
      </w:tr>
      <w:tr w:rsidR="00C7191C" w14:paraId="226703ED" w14:textId="77777777" w:rsidTr="000F5494">
        <w:trPr>
          <w:trHeight w:val="47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85670" w14:textId="77777777" w:rsidR="00C7191C" w:rsidRDefault="00C7191C" w:rsidP="000F5494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18FF79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D974E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0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256B7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8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579FA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07, p </w:t>
            </w:r>
            <w:proofErr w:type="gramStart"/>
            <w:r w:rsidR="00C7191C">
              <w:rPr>
                <w:sz w:val="18"/>
                <w:szCs w:val="18"/>
              </w:rPr>
              <w:t>=  0.784</w:t>
            </w:r>
            <w:proofErr w:type="gramEnd"/>
            <w:r w:rsidR="00C7191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D5614F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02E65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4BA53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E3AE0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F55B93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0.93, p = 0.334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C6D2B9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EBF26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7.36, p = 0.007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7FAA2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2.0, p = 0.157  </w:t>
            </w:r>
          </w:p>
        </w:tc>
      </w:tr>
      <w:tr w:rsidR="00C7191C" w14:paraId="389C99FA" w14:textId="77777777" w:rsidTr="000F5494">
        <w:trPr>
          <w:trHeight w:val="47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E643A" w14:textId="77777777" w:rsidR="00C7191C" w:rsidRDefault="00C7191C" w:rsidP="000F5494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7E9B2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3D4FB2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19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7273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87B17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01, p </w:t>
            </w:r>
            <w:proofErr w:type="gramStart"/>
            <w:r w:rsidR="00C7191C">
              <w:rPr>
                <w:sz w:val="18"/>
                <w:szCs w:val="18"/>
              </w:rPr>
              <w:t>=  0.940</w:t>
            </w:r>
            <w:proofErr w:type="gramEnd"/>
            <w:r w:rsidR="00C7191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702D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74B1A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FE1FB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D2842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E5027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0.04, p = 0.848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75E2BF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8BFE3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0, p = 1</w:t>
            </w:r>
          </w:p>
          <w:p w14:paraId="19361CBE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95E1F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0.2, p = 0.655</w:t>
            </w:r>
          </w:p>
        </w:tc>
      </w:tr>
      <w:tr w:rsidR="00C7191C" w14:paraId="3F9ADA04" w14:textId="77777777" w:rsidTr="000F5494">
        <w:trPr>
          <w:trHeight w:val="47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CBCB5B" w14:textId="77777777" w:rsidR="00C7191C" w:rsidRDefault="00C7191C" w:rsidP="000F5494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3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5637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57405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40A899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1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0EC0C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</w:t>
            </w:r>
            <w:proofErr w:type="gramStart"/>
            <w:r w:rsidR="00C7191C">
              <w:rPr>
                <w:sz w:val="18"/>
                <w:szCs w:val="18"/>
              </w:rPr>
              <w:t>=  0.58</w:t>
            </w:r>
            <w:proofErr w:type="gramEnd"/>
            <w:r w:rsidR="00C7191C">
              <w:rPr>
                <w:sz w:val="18"/>
                <w:szCs w:val="18"/>
              </w:rPr>
              <w:t>, p =  0.446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BC4281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026E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1562A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378D4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F2240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0.70, p = 0.402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1C4CC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378DE4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1, p = 0.317  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4B3E1D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3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083</w:t>
            </w:r>
          </w:p>
        </w:tc>
      </w:tr>
      <w:tr w:rsidR="00C7191C" w14:paraId="77DBBDC6" w14:textId="77777777" w:rsidTr="000F5494">
        <w:trPr>
          <w:trHeight w:val="47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AAB27B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tidepressants</w:t>
            </w:r>
            <w:proofErr w:type="spellEnd"/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DE92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68085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D31C1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A7EE0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07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788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20EF9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0537C2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8C40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C4FD03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B260C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0.70, p = 0.404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F588D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4E9EB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0.67, p = 0.414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ECE43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>
              <w:rPr>
                <w:sz w:val="18"/>
                <w:szCs w:val="18"/>
              </w:rPr>
              <w:t>(1) = 3.77, p = 0.052</w:t>
            </w:r>
          </w:p>
        </w:tc>
      </w:tr>
      <w:tr w:rsidR="00C7191C" w14:paraId="779DB10B" w14:textId="77777777" w:rsidTr="000F5494">
        <w:trPr>
          <w:trHeight w:val="47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C422D" w14:textId="77777777" w:rsidR="00C7191C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algesics</w:t>
            </w:r>
            <w:proofErr w:type="spellEnd"/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538BE5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A97FA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28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505BF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A4582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>(1) = 1.07, p = 0.30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994CE3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27974E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441F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33DCD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26CD99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001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99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AA1E2D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549C02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14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705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1D5A4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</w:t>
            </w:r>
            <w:proofErr w:type="gramStart"/>
            <w:r w:rsidR="00C7191C">
              <w:rPr>
                <w:sz w:val="18"/>
                <w:szCs w:val="18"/>
              </w:rPr>
              <w:t>=  3.56</w:t>
            </w:r>
            <w:proofErr w:type="gramEnd"/>
            <w:r w:rsidR="00C7191C">
              <w:rPr>
                <w:sz w:val="18"/>
                <w:szCs w:val="18"/>
              </w:rPr>
              <w:t>,p = 0.059</w:t>
            </w:r>
          </w:p>
        </w:tc>
      </w:tr>
      <w:tr w:rsidR="00C7191C" w14:paraId="53464153" w14:textId="77777777" w:rsidTr="000F5494">
        <w:trPr>
          <w:trHeight w:val="475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DE33C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ystemic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orticosteroids</w:t>
            </w:r>
            <w:proofErr w:type="spellEnd"/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378E4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E1CC0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29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CCC23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018E9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99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32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984CFB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CE04B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97978D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9DE97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27424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36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547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E50DC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0E236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>
              <w:rPr>
                <w:sz w:val="18"/>
                <w:szCs w:val="18"/>
              </w:rPr>
              <w:t>(1) = 3.57, p = 0.059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A306BC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2.67, p = 0.102  </w:t>
            </w:r>
          </w:p>
        </w:tc>
      </w:tr>
      <w:tr w:rsidR="00C7191C" w14:paraId="5CDAA15C" w14:textId="77777777" w:rsidTr="000F5494"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4DDA0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Other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nervou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yste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remedies</w:t>
            </w:r>
            <w:proofErr w:type="spellEnd"/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7201C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7BBF9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30537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BBECF1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32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570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7DAAD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023BF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812DB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82570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11747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2.16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142</w:t>
            </w: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6AD3F" w14:textId="77777777" w:rsidR="00C7191C" w:rsidRDefault="00C7191C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913B67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0.33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564</w:t>
            </w: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0BF61" w14:textId="77777777" w:rsidR="00C7191C" w:rsidRDefault="00000000" w:rsidP="000F5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C7191C">
              <w:rPr>
                <w:sz w:val="18"/>
                <w:szCs w:val="18"/>
              </w:rPr>
              <w:t xml:space="preserve">(1) = 1, p </w:t>
            </w:r>
            <w:proofErr w:type="gramStart"/>
            <w:r w:rsidR="00C7191C">
              <w:rPr>
                <w:sz w:val="18"/>
                <w:szCs w:val="18"/>
              </w:rPr>
              <w:t>=  0.</w:t>
            </w:r>
            <w:proofErr w:type="gramEnd"/>
            <w:r w:rsidR="00C7191C">
              <w:rPr>
                <w:sz w:val="18"/>
                <w:szCs w:val="18"/>
              </w:rPr>
              <w:t>317</w:t>
            </w:r>
          </w:p>
        </w:tc>
      </w:tr>
      <w:tr w:rsidR="00C7191C" w14:paraId="5FF2A58A" w14:textId="77777777" w:rsidTr="000F5494">
        <w:trPr>
          <w:trHeight w:val="150"/>
        </w:trPr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D3E4F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C2827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D36A2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5D637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7F571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FB476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AE67C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9182A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0B323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5222D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CF7BC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8A389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6C078" w14:textId="77777777" w:rsidR="00C7191C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</w:tbl>
    <w:p w14:paraId="7AC59956" w14:textId="77777777" w:rsidR="00C7191C" w:rsidRPr="00AD69E1" w:rsidRDefault="00C7191C" w:rsidP="00C7191C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sz w:val="16"/>
          <w:szCs w:val="16"/>
          <w:lang w:val="en-US"/>
        </w:rPr>
      </w:pPr>
      <w:r w:rsidRPr="00AD69E1">
        <w:rPr>
          <w:rFonts w:ascii="Calibri" w:eastAsia="Calibri" w:hAnsi="Calibri" w:cs="Calibri"/>
          <w:sz w:val="16"/>
          <w:szCs w:val="16"/>
          <w:lang w:val="en-US"/>
        </w:rPr>
        <w:t xml:space="preserve">a: </w:t>
      </w:r>
      <w:proofErr w:type="spellStart"/>
      <w:r w:rsidRPr="00AD69E1">
        <w:rPr>
          <w:rFonts w:ascii="Calibri" w:eastAsia="Calibri" w:hAnsi="Calibri" w:cs="Calibri"/>
          <w:sz w:val="16"/>
          <w:szCs w:val="16"/>
          <w:lang w:val="en-US"/>
        </w:rPr>
        <w:t>wgd</w:t>
      </w:r>
      <w:proofErr w:type="spellEnd"/>
      <w:r w:rsidRPr="00AD69E1">
        <w:rPr>
          <w:rFonts w:ascii="Calibri" w:eastAsia="Calibri" w:hAnsi="Calibri" w:cs="Calibri"/>
          <w:sz w:val="16"/>
          <w:szCs w:val="16"/>
          <w:lang w:val="en-US"/>
        </w:rPr>
        <w:t xml:space="preserve"> = within-group difference; b: Effectiveness category 1 according to the guidelines</w:t>
      </w:r>
      <w:hyperlink r:id="rId7">
        <w:r w:rsidRPr="00AD69E1">
          <w:rPr>
            <w:rFonts w:ascii="Calibri" w:eastAsia="Calibri" w:hAnsi="Calibri" w:cs="Calibri"/>
            <w:sz w:val="16"/>
            <w:szCs w:val="16"/>
            <w:lang w:val="en-US"/>
          </w:rPr>
          <w:t>(11)</w:t>
        </w:r>
      </w:hyperlink>
      <w:r w:rsidRPr="00AD69E1">
        <w:rPr>
          <w:rFonts w:ascii="Calibri" w:eastAsia="Calibri" w:hAnsi="Calibri" w:cs="Calibri"/>
          <w:sz w:val="16"/>
          <w:szCs w:val="16"/>
          <w:lang w:val="en-US"/>
        </w:rPr>
        <w:t xml:space="preserve"> (relative reduction in relapse rate compared to placebo of 30-50%): beta interferons, dimethyl fumarate, </w:t>
      </w:r>
      <w:proofErr w:type="spellStart"/>
      <w:r w:rsidRPr="00AD69E1">
        <w:rPr>
          <w:rFonts w:ascii="Calibri" w:eastAsia="Calibri" w:hAnsi="Calibri" w:cs="Calibri"/>
          <w:sz w:val="16"/>
          <w:szCs w:val="16"/>
          <w:lang w:val="en-US"/>
        </w:rPr>
        <w:t>glatirameroids</w:t>
      </w:r>
      <w:proofErr w:type="spellEnd"/>
      <w:r w:rsidRPr="00AD69E1">
        <w:rPr>
          <w:rFonts w:ascii="Calibri" w:eastAsia="Calibri" w:hAnsi="Calibri" w:cs="Calibri"/>
          <w:sz w:val="16"/>
          <w:szCs w:val="16"/>
          <w:lang w:val="en-US"/>
        </w:rPr>
        <w:t xml:space="preserve"> and teriflunomide; c: Effectiveness category 2 according to the guidelines</w:t>
      </w:r>
      <w:hyperlink r:id="rId8">
        <w:r w:rsidRPr="00AD69E1">
          <w:rPr>
            <w:rFonts w:ascii="Calibri" w:eastAsia="Calibri" w:hAnsi="Calibri" w:cs="Calibri"/>
            <w:sz w:val="16"/>
            <w:szCs w:val="16"/>
            <w:lang w:val="en-US"/>
          </w:rPr>
          <w:t>(11)</w:t>
        </w:r>
      </w:hyperlink>
      <w:r w:rsidRPr="00AD69E1">
        <w:rPr>
          <w:rFonts w:ascii="Calibri" w:eastAsia="Calibri" w:hAnsi="Calibri" w:cs="Calibri"/>
          <w:sz w:val="16"/>
          <w:szCs w:val="16"/>
          <w:lang w:val="en-US"/>
        </w:rPr>
        <w:t xml:space="preserve"> (relative reduction in relapse rate compared to placebo of 50-60%): Cladribine, Fingolimod and Ozanimod; d: Effectiveness category 3 according to guidelines</w:t>
      </w:r>
      <w:hyperlink r:id="rId9">
        <w:r w:rsidRPr="00AD69E1">
          <w:rPr>
            <w:rFonts w:ascii="Calibri" w:eastAsia="Calibri" w:hAnsi="Calibri" w:cs="Calibri"/>
            <w:sz w:val="16"/>
            <w:szCs w:val="16"/>
            <w:lang w:val="en-US"/>
          </w:rPr>
          <w:t>(11)</w:t>
        </w:r>
      </w:hyperlink>
      <w:r w:rsidRPr="00AD69E1">
        <w:rPr>
          <w:rFonts w:ascii="Calibri" w:eastAsia="Calibri" w:hAnsi="Calibri" w:cs="Calibri"/>
          <w:sz w:val="16"/>
          <w:szCs w:val="16"/>
          <w:lang w:val="en-US"/>
        </w:rPr>
        <w:t xml:space="preserve"> (Reduction in relapse rate of &gt; 60% compared to placebo or &gt; 40% compared to category 1 substances): alemtuzumab, CD20 antibodies (ocrelizumab, off-label rituximab) and natalizumab. Mitoxantrone was not </w:t>
      </w:r>
      <w:proofErr w:type="gramStart"/>
      <w:r w:rsidRPr="00AD69E1">
        <w:rPr>
          <w:rFonts w:ascii="Calibri" w:eastAsia="Calibri" w:hAnsi="Calibri" w:cs="Calibri"/>
          <w:sz w:val="16"/>
          <w:szCs w:val="16"/>
          <w:lang w:val="en-US"/>
        </w:rPr>
        <w:t>taken into account</w:t>
      </w:r>
      <w:proofErr w:type="gramEnd"/>
      <w:r w:rsidRPr="00AD69E1">
        <w:rPr>
          <w:rFonts w:ascii="Calibri" w:eastAsia="Calibri" w:hAnsi="Calibri" w:cs="Calibri"/>
          <w:sz w:val="16"/>
          <w:szCs w:val="16"/>
          <w:lang w:val="en-US"/>
        </w:rPr>
        <w:t xml:space="preserve"> in the guidelines, but was assigned to efficacy category 3 in this study.</w:t>
      </w:r>
    </w:p>
    <w:p w14:paraId="09988244" w14:textId="77777777" w:rsidR="00C7191C" w:rsidRDefault="00C7191C" w:rsidP="00C7191C">
      <w:pPr>
        <w:spacing w:before="200" w:after="200"/>
        <w:ind w:left="720"/>
        <w:jc w:val="both"/>
        <w:rPr>
          <w:lang w:val="en-US"/>
        </w:rPr>
      </w:pPr>
    </w:p>
    <w:p w14:paraId="3ACA0E4B" w14:textId="77777777" w:rsidR="00C7191C" w:rsidRDefault="00C7191C" w:rsidP="00C7191C">
      <w:pPr>
        <w:spacing w:before="200" w:after="200"/>
        <w:ind w:left="720"/>
        <w:jc w:val="both"/>
        <w:rPr>
          <w:lang w:val="en-US"/>
        </w:rPr>
      </w:pPr>
    </w:p>
    <w:p w14:paraId="749337CC" w14:textId="77777777" w:rsidR="00C7191C" w:rsidRDefault="00C7191C" w:rsidP="00C7191C">
      <w:pPr>
        <w:spacing w:before="200" w:after="200"/>
        <w:ind w:left="720"/>
        <w:jc w:val="both"/>
        <w:rPr>
          <w:lang w:val="en-US"/>
        </w:rPr>
      </w:pPr>
    </w:p>
    <w:p w14:paraId="4ED0842B" w14:textId="77777777" w:rsidR="00C7191C" w:rsidRDefault="00C7191C" w:rsidP="00C7191C">
      <w:pPr>
        <w:spacing w:before="200" w:after="200"/>
        <w:ind w:left="720"/>
        <w:jc w:val="both"/>
        <w:rPr>
          <w:lang w:val="en-US"/>
        </w:rPr>
      </w:pPr>
    </w:p>
    <w:p w14:paraId="210BF9E6" w14:textId="77777777" w:rsidR="00C7191C" w:rsidRPr="00AD69E1" w:rsidRDefault="00C7191C" w:rsidP="00C7191C">
      <w:pPr>
        <w:spacing w:before="200" w:after="200"/>
        <w:ind w:left="720"/>
        <w:jc w:val="both"/>
        <w:rPr>
          <w:b/>
          <w:lang w:val="en-US"/>
        </w:rPr>
      </w:pPr>
      <w:r w:rsidRPr="00AD69E1">
        <w:rPr>
          <w:lang w:val="en-US"/>
        </w:rPr>
        <w:t xml:space="preserve">Table </w:t>
      </w:r>
      <w:r>
        <w:rPr>
          <w:lang w:val="en-US"/>
        </w:rPr>
        <w:t>4</w:t>
      </w:r>
      <w:r w:rsidRPr="00AD69E1">
        <w:rPr>
          <w:lang w:val="en-US"/>
        </w:rPr>
        <w:t>a | Results for the secondary endpoint</w:t>
      </w:r>
      <w:r>
        <w:rPr>
          <w:lang w:val="en-US"/>
        </w:rPr>
        <w:t xml:space="preserve"> </w:t>
      </w:r>
      <w:r w:rsidRPr="00AD69E1">
        <w:rPr>
          <w:i/>
          <w:lang w:val="en-US"/>
        </w:rPr>
        <w:t>Self-reported walking ability</w:t>
      </w:r>
      <w:r w:rsidRPr="00AD69E1">
        <w:rPr>
          <w:lang w:val="en-US"/>
        </w:rPr>
        <w:t xml:space="preserve"> (MSWS-12)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AD69E1" w14:paraId="5DE84889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EAF5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88A33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A7CD9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AD69E1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48520" w14:textId="77777777" w:rsidR="00C7191C" w:rsidRPr="00AD69E1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AD69E1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3CC81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94D5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213BA276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3927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6281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BC937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71C39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8B09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4BC16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6CAB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DB502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DDBAE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Treatment </w:t>
            </w:r>
            <w:proofErr w:type="spellStart"/>
            <w:r w:rsidRPr="00AD69E1">
              <w:rPr>
                <w:sz w:val="18"/>
                <w:szCs w:val="18"/>
              </w:rPr>
              <w:t>effect</w:t>
            </w:r>
            <w:r w:rsidRPr="00AD69E1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AD69E1">
              <w:rPr>
                <w:sz w:val="18"/>
                <w:szCs w:val="18"/>
              </w:rPr>
              <w:t xml:space="preserve">  </w:t>
            </w:r>
          </w:p>
          <w:p w14:paraId="2A0165F3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B0D68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i/>
                <w:sz w:val="18"/>
                <w:szCs w:val="18"/>
              </w:rPr>
              <w:t>p</w:t>
            </w:r>
            <w:r w:rsidRPr="00AD69E1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38656" w14:textId="77777777" w:rsidR="00C7191C" w:rsidRPr="00AD69E1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Cohen's</w:t>
            </w:r>
            <w:proofErr w:type="spellEnd"/>
            <w:r w:rsidRPr="00AD69E1">
              <w:rPr>
                <w:sz w:val="18"/>
                <w:szCs w:val="18"/>
              </w:rPr>
              <w:t xml:space="preserve"> </w:t>
            </w:r>
            <w:proofErr w:type="spellStart"/>
            <w:r w:rsidRPr="00AD69E1">
              <w:rPr>
                <w:i/>
                <w:sz w:val="18"/>
                <w:szCs w:val="18"/>
              </w:rPr>
              <w:t>d</w:t>
            </w:r>
            <w:r w:rsidRPr="00AD69E1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AD69E1">
              <w:rPr>
                <w:i/>
                <w:sz w:val="18"/>
                <w:szCs w:val="18"/>
              </w:rPr>
              <w:t xml:space="preserve"> </w:t>
            </w:r>
          </w:p>
          <w:p w14:paraId="5EE5640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</w:tr>
      <w:tr w:rsidR="00C7191C" w:rsidRPr="00AD69E1" w14:paraId="317E73D4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43FA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A47F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7192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CF25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48.28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8DEA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6.00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25C4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9C3D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52.3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AD89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3.64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64B9C8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7F0B8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1A8C2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14CA95D0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2E5B7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6C63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EB60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B9C4B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47.42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BA33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35.03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0C0C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F952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48.0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A390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33.61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BD54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-2.67</w:t>
            </w:r>
          </w:p>
          <w:p w14:paraId="4F91128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7.24, 1.90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809ED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252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5935E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02 </w:t>
            </w:r>
          </w:p>
          <w:p w14:paraId="5975BC6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19, 0.22)</w:t>
            </w:r>
          </w:p>
        </w:tc>
      </w:tr>
      <w:tr w:rsidR="00C7191C" w:rsidRPr="00AD69E1" w14:paraId="0B42386E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E21BD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2C15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F6C2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5470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48.18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327AD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5.98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9F2C6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80C6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52.17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12EE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33.65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F1191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BE0D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CD8A5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1AD209C3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7B863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9A76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F8F58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15D8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46.5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9E7B3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35.88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A693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23FB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49.13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30AD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4.30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23151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-0.80</w:t>
            </w:r>
          </w:p>
          <w:p w14:paraId="48ED2ED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3.70, 2.10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A778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58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90B5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07  </w:t>
            </w:r>
          </w:p>
          <w:p w14:paraId="7D755F3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10, 0.25)</w:t>
            </w:r>
          </w:p>
        </w:tc>
      </w:tr>
      <w:tr w:rsidR="00C7191C" w:rsidRPr="00AD69E1" w14:paraId="1DE380A3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D366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D394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7C330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18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EC7F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6.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A5DE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6.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C1DEA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190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86B3A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8.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726D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5.2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92A9E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34D18F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80C7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041B8B23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CAA6A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68E3A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21A4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6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7718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4.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C4B4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6.9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08B7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1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53B95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33.4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AE9C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6.1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E7F5B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-1.44</w:t>
            </w:r>
          </w:p>
          <w:p w14:paraId="5ECB9AE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5.85, 2.98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21C6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106 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98E9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8</w:t>
            </w:r>
          </w:p>
          <w:p w14:paraId="29B0F10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16, 0.32)</w:t>
            </w:r>
          </w:p>
        </w:tc>
      </w:tr>
    </w:tbl>
    <w:p w14:paraId="2FB57F47" w14:textId="77777777" w:rsidR="00C7191C" w:rsidRPr="00AD69E1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a</w:t>
      </w:r>
      <w:r w:rsidRPr="00AD69E1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60E09E28" w14:textId="77777777" w:rsidR="00C7191C" w:rsidRPr="00AD69E1" w:rsidRDefault="00C7191C" w:rsidP="00C7191C">
      <w:pPr>
        <w:ind w:left="1104" w:hanging="384"/>
        <w:jc w:val="both"/>
        <w:rPr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b</w:t>
      </w:r>
      <w:r w:rsidRPr="00AD69E1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24205CCB" w14:textId="77777777" w:rsidR="00C7191C" w:rsidRPr="00AD69E1" w:rsidRDefault="00C7191C" w:rsidP="00C7191C">
      <w:pPr>
        <w:ind w:left="1104" w:hanging="384"/>
        <w:jc w:val="both"/>
        <w:rPr>
          <w:lang w:val="en-US"/>
        </w:rPr>
      </w:pPr>
    </w:p>
    <w:p w14:paraId="08949FAE" w14:textId="0944C8A9" w:rsidR="00C7191C" w:rsidRPr="00AD69E1" w:rsidRDefault="00C7191C" w:rsidP="00C7191C">
      <w:pPr>
        <w:spacing w:after="200"/>
        <w:ind w:left="720"/>
        <w:jc w:val="both"/>
        <w:rPr>
          <w:lang w:val="en-US"/>
        </w:rPr>
      </w:pPr>
      <w:r w:rsidRPr="00AD69E1">
        <w:rPr>
          <w:lang w:val="en-US"/>
        </w:rPr>
        <w:t>Table 4b | Results for the secondary endpoint</w:t>
      </w:r>
      <w:r>
        <w:rPr>
          <w:lang w:val="en-US"/>
        </w:rPr>
        <w:t xml:space="preserve"> </w:t>
      </w:r>
      <w:r w:rsidRPr="00AD69E1">
        <w:rPr>
          <w:i/>
          <w:lang w:val="en-US"/>
        </w:rPr>
        <w:t xml:space="preserve">General </w:t>
      </w:r>
      <w:r w:rsidRPr="008771E1">
        <w:rPr>
          <w:i/>
          <w:lang w:val="en-US"/>
        </w:rPr>
        <w:t xml:space="preserve">activity </w:t>
      </w:r>
      <w:r w:rsidRPr="008771E1">
        <w:rPr>
          <w:lang w:val="en-US"/>
        </w:rPr>
        <w:t>(</w:t>
      </w:r>
      <w:r w:rsidR="007A021E" w:rsidRPr="008771E1">
        <w:rPr>
          <w:lang w:val="en-US"/>
        </w:rPr>
        <w:t>FAI</w:t>
      </w:r>
      <w:r w:rsidRPr="008771E1">
        <w:rPr>
          <w:lang w:val="en-US"/>
        </w:rPr>
        <w:t>)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AD69E1" w14:paraId="2E4D9817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E981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CDDC7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50311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AD69E1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392F8" w14:textId="77777777" w:rsidR="00C7191C" w:rsidRPr="00AD69E1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AD69E1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A0E3C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0DAF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64ABDC7B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D07A1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8354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16AF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1751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5309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D6172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4213A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F885C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1A952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Treatment </w:t>
            </w:r>
            <w:proofErr w:type="spellStart"/>
            <w:r w:rsidRPr="00AD69E1">
              <w:rPr>
                <w:sz w:val="18"/>
                <w:szCs w:val="18"/>
              </w:rPr>
              <w:t>effect</w:t>
            </w:r>
            <w:r w:rsidRPr="00AD69E1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AD69E1">
              <w:rPr>
                <w:sz w:val="18"/>
                <w:szCs w:val="18"/>
              </w:rPr>
              <w:t xml:space="preserve">  </w:t>
            </w:r>
          </w:p>
          <w:p w14:paraId="673969D5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9DEF5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i/>
                <w:sz w:val="18"/>
                <w:szCs w:val="18"/>
              </w:rPr>
              <w:t>p</w:t>
            </w:r>
            <w:r w:rsidRPr="00AD69E1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2AF38" w14:textId="77777777" w:rsidR="00C7191C" w:rsidRPr="00AD69E1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Cohen's</w:t>
            </w:r>
            <w:proofErr w:type="spellEnd"/>
            <w:r w:rsidRPr="00AD69E1">
              <w:rPr>
                <w:sz w:val="18"/>
                <w:szCs w:val="18"/>
              </w:rPr>
              <w:t xml:space="preserve"> </w:t>
            </w:r>
            <w:proofErr w:type="spellStart"/>
            <w:r w:rsidRPr="00AD69E1">
              <w:rPr>
                <w:i/>
                <w:sz w:val="18"/>
                <w:szCs w:val="18"/>
              </w:rPr>
              <w:t>d</w:t>
            </w:r>
            <w:r w:rsidRPr="00AD69E1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AD69E1">
              <w:rPr>
                <w:i/>
                <w:sz w:val="18"/>
                <w:szCs w:val="18"/>
              </w:rPr>
              <w:t xml:space="preserve"> </w:t>
            </w:r>
          </w:p>
          <w:p w14:paraId="2A38EB6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</w:tr>
      <w:tr w:rsidR="00C7191C" w:rsidRPr="00AD69E1" w14:paraId="10338FA4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6438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8B07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7723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59AC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8.16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F5BE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9.51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5425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F283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8.29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6EF0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8.10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C6445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F492F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7910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35E9D5D0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A2EB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FF04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32026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91FF6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8.10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00D2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9.88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0558E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F5CB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9.59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3F1E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8.55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64119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.37</w:t>
            </w:r>
          </w:p>
          <w:p w14:paraId="5502E20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0.33, 2.4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63E9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10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BB55F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16  </w:t>
            </w:r>
          </w:p>
          <w:p w14:paraId="5BDC851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 (-0.03, 0.36)</w:t>
            </w:r>
          </w:p>
        </w:tc>
      </w:tr>
      <w:tr w:rsidR="00C7191C" w:rsidRPr="00AD69E1" w14:paraId="0BFE7C81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C50F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B341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89B20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F19A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8.1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6BE4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9.49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BDA71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C10C2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8.3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FB2CD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8.09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4590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80D0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7A05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7149FC1C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B072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E360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7BF36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36759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8.15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AD9C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9.89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1AE0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CD998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8.97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8CF1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8.83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CFAB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67</w:t>
            </w:r>
          </w:p>
          <w:p w14:paraId="61AB577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002, 1.33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8069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0.051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31A0D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9</w:t>
            </w:r>
          </w:p>
          <w:p w14:paraId="05F3B3E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 (-0.09, 0.26)</w:t>
            </w:r>
          </w:p>
        </w:tc>
      </w:tr>
      <w:tr w:rsidR="00C7191C" w:rsidRPr="00AD69E1" w14:paraId="643D52CD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59B1C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06505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45487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ABB4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8.2 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0554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9.5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04A2F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4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ECC89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8.3 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D7B05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8.2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955DAF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7FF7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0E3B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7E45EE2D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E627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3F02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9002B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7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C539C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8.8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6D84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9.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3996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1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098B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0.2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FD3A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8.6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17EE2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.37</w:t>
            </w:r>
          </w:p>
          <w:p w14:paraId="251866B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0.29, 2.44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99A2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0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BA6E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15</w:t>
            </w:r>
          </w:p>
          <w:p w14:paraId="490FCD5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09, 0.38)</w:t>
            </w:r>
          </w:p>
        </w:tc>
      </w:tr>
    </w:tbl>
    <w:p w14:paraId="5BCF378C" w14:textId="77777777" w:rsidR="00C7191C" w:rsidRPr="00AD69E1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a</w:t>
      </w:r>
      <w:r w:rsidRPr="00AD69E1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3792D1CC" w14:textId="77777777" w:rsidR="00C7191C" w:rsidRPr="00AD69E1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b</w:t>
      </w:r>
      <w:r w:rsidRPr="00AD69E1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16875415" w14:textId="77777777" w:rsidR="00C7191C" w:rsidRPr="00AD69E1" w:rsidRDefault="00C7191C" w:rsidP="00C7191C">
      <w:pPr>
        <w:spacing w:line="276" w:lineRule="auto"/>
        <w:rPr>
          <w:lang w:val="en-US"/>
        </w:rPr>
      </w:pPr>
    </w:p>
    <w:p w14:paraId="60B15C5B" w14:textId="77777777" w:rsidR="00C7191C" w:rsidRPr="00AD69E1" w:rsidRDefault="00C7191C" w:rsidP="00C7191C">
      <w:pPr>
        <w:spacing w:after="200"/>
        <w:ind w:left="720"/>
        <w:jc w:val="both"/>
        <w:rPr>
          <w:lang w:val="en-US"/>
        </w:rPr>
      </w:pPr>
    </w:p>
    <w:p w14:paraId="0F30E7C7" w14:textId="77777777" w:rsidR="00C7191C" w:rsidRPr="00AD69E1" w:rsidRDefault="00C7191C" w:rsidP="00C7191C">
      <w:pPr>
        <w:spacing w:after="200"/>
        <w:ind w:left="720"/>
        <w:jc w:val="both"/>
        <w:rPr>
          <w:lang w:val="en-US"/>
        </w:rPr>
      </w:pPr>
    </w:p>
    <w:p w14:paraId="6238732A" w14:textId="77777777" w:rsidR="00C7191C" w:rsidRPr="00AD69E1" w:rsidRDefault="00C7191C" w:rsidP="00C7191C">
      <w:pPr>
        <w:spacing w:after="200"/>
        <w:ind w:left="720"/>
        <w:jc w:val="both"/>
        <w:rPr>
          <w:lang w:val="en-US"/>
        </w:rPr>
      </w:pPr>
      <w:r w:rsidRPr="00AD69E1">
        <w:rPr>
          <w:lang w:val="en-US"/>
        </w:rPr>
        <w:t>Table 4c | Results for the secondary endpoint</w:t>
      </w:r>
      <w:r>
        <w:rPr>
          <w:lang w:val="en-US"/>
        </w:rPr>
        <w:t xml:space="preserve"> </w:t>
      </w:r>
      <w:r w:rsidRPr="00AD69E1">
        <w:rPr>
          <w:i/>
          <w:lang w:val="en-US"/>
        </w:rPr>
        <w:t>Nutrition</w:t>
      </w:r>
      <w:r w:rsidRPr="00AD69E1">
        <w:rPr>
          <w:lang w:val="en-US"/>
        </w:rPr>
        <w:t xml:space="preserve"> (</w:t>
      </w:r>
      <w:proofErr w:type="spellStart"/>
      <w:r w:rsidRPr="00AD69E1">
        <w:rPr>
          <w:lang w:val="en-US"/>
        </w:rPr>
        <w:t>sDQS</w:t>
      </w:r>
      <w:proofErr w:type="spellEnd"/>
      <w:r w:rsidRPr="00AD69E1">
        <w:rPr>
          <w:lang w:val="en-US"/>
        </w:rPr>
        <w:t xml:space="preserve">) 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AD69E1" w14:paraId="131A4026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7031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EC50D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A5DEF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AD69E1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28E56" w14:textId="77777777" w:rsidR="00C7191C" w:rsidRPr="00AD69E1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AD69E1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B6476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A004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5AC74E32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BB1C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80973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68E3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AE7B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91EF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6CE3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2DD7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D6056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91F18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Treatment </w:t>
            </w:r>
            <w:proofErr w:type="spellStart"/>
            <w:r w:rsidRPr="00AD69E1">
              <w:rPr>
                <w:sz w:val="18"/>
                <w:szCs w:val="18"/>
              </w:rPr>
              <w:t>effect</w:t>
            </w:r>
            <w:r w:rsidRPr="00AD69E1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AD69E1">
              <w:rPr>
                <w:sz w:val="18"/>
                <w:szCs w:val="18"/>
              </w:rPr>
              <w:t xml:space="preserve">  </w:t>
            </w:r>
          </w:p>
          <w:p w14:paraId="1A4AD927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79635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i/>
                <w:sz w:val="18"/>
                <w:szCs w:val="18"/>
              </w:rPr>
              <w:t>p</w:t>
            </w:r>
            <w:r w:rsidRPr="00AD69E1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E4E6F4" w14:textId="77777777" w:rsidR="00C7191C" w:rsidRPr="00AD69E1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Cohen's</w:t>
            </w:r>
            <w:proofErr w:type="spellEnd"/>
            <w:r w:rsidRPr="00AD69E1">
              <w:rPr>
                <w:sz w:val="18"/>
                <w:szCs w:val="18"/>
              </w:rPr>
              <w:t xml:space="preserve"> </w:t>
            </w:r>
            <w:proofErr w:type="spellStart"/>
            <w:r w:rsidRPr="00AD69E1">
              <w:rPr>
                <w:i/>
                <w:sz w:val="18"/>
                <w:szCs w:val="18"/>
              </w:rPr>
              <w:t>d</w:t>
            </w:r>
            <w:r w:rsidRPr="00AD69E1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AD69E1">
              <w:rPr>
                <w:i/>
                <w:sz w:val="18"/>
                <w:szCs w:val="18"/>
              </w:rPr>
              <w:t xml:space="preserve"> </w:t>
            </w:r>
          </w:p>
          <w:p w14:paraId="0B7D237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</w:tr>
      <w:tr w:rsidR="00C7191C" w:rsidRPr="00AD69E1" w14:paraId="31B63B1E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FC19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16C4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3DE1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D2E8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5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F57E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4.30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BDE6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AF288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8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B35F9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4.62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82BA8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F9E3B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5FAD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2F8FFE84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6BC4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71A31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8B9FF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85DB4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67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39B38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4.1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A9AE4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90421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3.38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4389A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4.07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5833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-0.48</w:t>
            </w:r>
          </w:p>
          <w:p w14:paraId="1C87DF3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1.31, 0.35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B6C6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253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B0F2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7</w:t>
            </w:r>
          </w:p>
          <w:p w14:paraId="271018B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(-0.16, 0.30) </w:t>
            </w:r>
          </w:p>
        </w:tc>
      </w:tr>
      <w:tr w:rsidR="00C7191C" w:rsidRPr="00AD69E1" w14:paraId="30426F09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3DAF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49E8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92AEF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4EC80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5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D1C1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4.30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AC2B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CE11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3.85  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B302F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4.61 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4D97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7F5C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DF3E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0F10405D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A73B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7718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B2DB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55D85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6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95C0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4.24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2CF50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C1D2A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3.56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B563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4.27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E6638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-0.28</w:t>
            </w:r>
          </w:p>
          <w:p w14:paraId="58840D4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74, 0.18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E263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238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D32D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2</w:t>
            </w:r>
          </w:p>
          <w:p w14:paraId="1E64760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(-0.14, 0.18) </w:t>
            </w:r>
          </w:p>
        </w:tc>
      </w:tr>
      <w:tr w:rsidR="00C7191C" w:rsidRPr="00AD69E1" w14:paraId="6C5242C1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1D92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74447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39C5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40987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5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6846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4.3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2DFB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4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CC64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9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F22A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4.6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13591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0A76F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42A2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2C2AFCB0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D7DA7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5579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EB49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69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43ED0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3.7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E951B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4.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1362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1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B700B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3.8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3F73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3.8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0382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-0.43</w:t>
            </w:r>
          </w:p>
          <w:p w14:paraId="6F85E51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1.21, 0.36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359E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327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DFBE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2</w:t>
            </w:r>
          </w:p>
          <w:p w14:paraId="7F0634F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22, -0.22)</w:t>
            </w:r>
          </w:p>
        </w:tc>
      </w:tr>
    </w:tbl>
    <w:p w14:paraId="082CC9AD" w14:textId="77777777" w:rsidR="00C7191C" w:rsidRPr="00AD69E1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a</w:t>
      </w:r>
      <w:r w:rsidRPr="00AD69E1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3941AE3E" w14:textId="77777777" w:rsidR="00C7191C" w:rsidRPr="00AD69E1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b</w:t>
      </w:r>
      <w:r w:rsidRPr="00AD69E1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27C64370" w14:textId="77777777" w:rsidR="00C7191C" w:rsidRPr="00AD69E1" w:rsidRDefault="00C7191C" w:rsidP="00C7191C">
      <w:pPr>
        <w:spacing w:after="200"/>
        <w:ind w:left="720"/>
        <w:jc w:val="both"/>
        <w:rPr>
          <w:lang w:val="en-US"/>
        </w:rPr>
      </w:pPr>
    </w:p>
    <w:p w14:paraId="7C15DB07" w14:textId="77777777" w:rsidR="00C7191C" w:rsidRPr="00AD69E1" w:rsidRDefault="00C7191C" w:rsidP="00C7191C">
      <w:pPr>
        <w:spacing w:after="200"/>
        <w:ind w:left="720"/>
        <w:jc w:val="both"/>
        <w:rPr>
          <w:lang w:val="en-US"/>
        </w:rPr>
      </w:pPr>
      <w:r w:rsidRPr="00AD69E1">
        <w:rPr>
          <w:lang w:val="en-US"/>
        </w:rPr>
        <w:t>Table 4d | Results for the secondary endpoint</w:t>
      </w:r>
      <w:r>
        <w:rPr>
          <w:lang w:val="en-US"/>
        </w:rPr>
        <w:t xml:space="preserve"> </w:t>
      </w:r>
      <w:r w:rsidRPr="00AD69E1">
        <w:rPr>
          <w:i/>
          <w:lang w:val="en-US"/>
        </w:rPr>
        <w:t>Nutrition</w:t>
      </w:r>
      <w:r w:rsidRPr="00AD69E1">
        <w:rPr>
          <w:lang w:val="en-US"/>
        </w:rPr>
        <w:t xml:space="preserve"> (FQQ)</w:t>
      </w:r>
    </w:p>
    <w:tbl>
      <w:tblPr>
        <w:tblW w:w="9195" w:type="dxa"/>
        <w:tblInd w:w="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615"/>
        <w:gridCol w:w="615"/>
        <w:gridCol w:w="615"/>
        <w:gridCol w:w="615"/>
        <w:gridCol w:w="615"/>
        <w:gridCol w:w="615"/>
        <w:gridCol w:w="615"/>
        <w:gridCol w:w="1635"/>
        <w:gridCol w:w="900"/>
        <w:gridCol w:w="1740"/>
      </w:tblGrid>
      <w:tr w:rsidR="00C7191C" w:rsidRPr="00AD69E1" w14:paraId="2EA5CD42" w14:textId="77777777" w:rsidTr="000F5494">
        <w:trPr>
          <w:trHeight w:val="315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80965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4C971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0F0A8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AD69E1">
              <w:rPr>
                <w:b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D3991" w14:textId="77777777" w:rsidR="00C7191C" w:rsidRPr="00AD69E1" w:rsidRDefault="00C7191C" w:rsidP="000F5494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AD69E1">
              <w:rPr>
                <w:b/>
                <w:i/>
                <w:sz w:val="18"/>
                <w:szCs w:val="18"/>
              </w:rPr>
              <w:t>levidex</w:t>
            </w:r>
            <w:proofErr w:type="spellEnd"/>
          </w:p>
        </w:tc>
        <w:tc>
          <w:tcPr>
            <w:tcW w:w="25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65608" w14:textId="77777777" w:rsidR="00C7191C" w:rsidRPr="00AD69E1" w:rsidRDefault="00C7191C" w:rsidP="000F5494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AD69E1">
              <w:rPr>
                <w:b/>
                <w:sz w:val="18"/>
                <w:szCs w:val="18"/>
              </w:rPr>
              <w:t>ANCOV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F290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734F2A89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C01D0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6EE1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8999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8CFE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DBF6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448A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4FDA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M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48DB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SD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8E9F31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Treatment </w:t>
            </w:r>
            <w:proofErr w:type="spellStart"/>
            <w:r w:rsidRPr="00AD69E1">
              <w:rPr>
                <w:sz w:val="18"/>
                <w:szCs w:val="18"/>
              </w:rPr>
              <w:t>effect</w:t>
            </w:r>
            <w:r w:rsidRPr="00AD69E1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AD69E1">
              <w:rPr>
                <w:sz w:val="18"/>
                <w:szCs w:val="18"/>
              </w:rPr>
              <w:t xml:space="preserve">  </w:t>
            </w:r>
          </w:p>
          <w:p w14:paraId="097E0D98" w14:textId="77777777" w:rsidR="00C7191C" w:rsidRPr="00AD69E1" w:rsidRDefault="00C7191C" w:rsidP="000F5494">
            <w:pPr>
              <w:widowControl w:val="0"/>
              <w:ind w:left="141" w:hanging="21"/>
              <w:jc w:val="center"/>
              <w:rPr>
                <w:sz w:val="18"/>
                <w:szCs w:val="18"/>
                <w:vertAlign w:val="superscript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DC3E2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i/>
                <w:sz w:val="18"/>
                <w:szCs w:val="18"/>
              </w:rPr>
              <w:t>p</w:t>
            </w:r>
            <w:r w:rsidRPr="00AD69E1">
              <w:rPr>
                <w:sz w:val="18"/>
                <w:szCs w:val="18"/>
              </w:rPr>
              <w:t>-Valu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4A733A" w14:textId="77777777" w:rsidR="00C7191C" w:rsidRPr="00AD69E1" w:rsidRDefault="00C7191C" w:rsidP="000F5494">
            <w:pPr>
              <w:widowControl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Cohen's</w:t>
            </w:r>
            <w:proofErr w:type="spellEnd"/>
            <w:r w:rsidRPr="00AD69E1">
              <w:rPr>
                <w:sz w:val="18"/>
                <w:szCs w:val="18"/>
              </w:rPr>
              <w:t xml:space="preserve"> </w:t>
            </w:r>
            <w:proofErr w:type="spellStart"/>
            <w:r w:rsidRPr="00AD69E1">
              <w:rPr>
                <w:i/>
                <w:sz w:val="18"/>
                <w:szCs w:val="18"/>
              </w:rPr>
              <w:t>d</w:t>
            </w:r>
            <w:r w:rsidRPr="00AD69E1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AD69E1">
              <w:rPr>
                <w:i/>
                <w:sz w:val="18"/>
                <w:szCs w:val="18"/>
              </w:rPr>
              <w:t xml:space="preserve"> </w:t>
            </w:r>
          </w:p>
          <w:p w14:paraId="0A33765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95% CI)</w:t>
            </w:r>
          </w:p>
        </w:tc>
      </w:tr>
      <w:tr w:rsidR="00C7191C" w:rsidRPr="00AD69E1" w14:paraId="3F213D50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1FC88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ITT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D899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41A7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7C19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.0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B65F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44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C3D54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ACEA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.03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35C04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0.42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ED3DE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29E39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CE1D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583E1EF6" w14:textId="77777777" w:rsidTr="000F5494">
        <w:trPr>
          <w:trHeight w:val="274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A0D1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4FBD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0DD12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D968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.06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5100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42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E421C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F17FB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.10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DDCA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40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C6196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5</w:t>
            </w:r>
          </w:p>
          <w:p w14:paraId="67CA5DF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004, 0.1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4824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0.070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86058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10</w:t>
            </w:r>
          </w:p>
          <w:p w14:paraId="6F8EE6E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11, 0.31)</w:t>
            </w:r>
          </w:p>
        </w:tc>
      </w:tr>
      <w:tr w:rsidR="00C7191C" w:rsidRPr="00AD69E1" w14:paraId="49827782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6AFC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J2R</w:t>
            </w:r>
          </w:p>
        </w:tc>
        <w:tc>
          <w:tcPr>
            <w:tcW w:w="61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02ABD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7B15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C67E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.0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1B9D7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53BD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698E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.03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3B26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42</w:t>
            </w:r>
          </w:p>
        </w:tc>
        <w:tc>
          <w:tcPr>
            <w:tcW w:w="1635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0CC6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E45DD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AFCD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5B7AD007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F80E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7207F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8A94F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740AF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.06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5D30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4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E05A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B4AB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.07 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DCB5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E63F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2</w:t>
            </w:r>
          </w:p>
          <w:p w14:paraId="36ED7869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01, 0.05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115C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179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3C4043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D77F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0.03 </w:t>
            </w:r>
          </w:p>
          <w:p w14:paraId="6A91190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-0.16, 0.21)</w:t>
            </w:r>
          </w:p>
        </w:tc>
      </w:tr>
      <w:tr w:rsidR="00C7191C" w:rsidRPr="00AD69E1" w14:paraId="2780A3DC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B8140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CC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A2C8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BAD3F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26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6288E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2.04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B5F3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44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06B2A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95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C0E4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.03 </w:t>
            </w:r>
          </w:p>
        </w:tc>
        <w:tc>
          <w:tcPr>
            <w:tcW w:w="61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CF32B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42</w:t>
            </w:r>
          </w:p>
        </w:tc>
        <w:tc>
          <w:tcPr>
            <w:tcW w:w="1635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997AA2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28AAC" w14:textId="77777777" w:rsidR="00C7191C" w:rsidRPr="00AD69E1" w:rsidRDefault="00C7191C" w:rsidP="000F5494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202124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E989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C7191C" w:rsidRPr="00AD69E1" w14:paraId="251DA319" w14:textId="77777777" w:rsidTr="000F5494">
        <w:trPr>
          <w:trHeight w:val="300"/>
        </w:trPr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1B01F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65E4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AD69E1">
              <w:rPr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BC0EE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69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53CF4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2.05 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A05C52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41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27D0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114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4053C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 xml:space="preserve"> 2.15</w:t>
            </w:r>
          </w:p>
        </w:tc>
        <w:tc>
          <w:tcPr>
            <w:tcW w:w="61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C99A67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38</w:t>
            </w:r>
          </w:p>
        </w:tc>
        <w:tc>
          <w:tcPr>
            <w:tcW w:w="1635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351F75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6</w:t>
            </w:r>
          </w:p>
          <w:p w14:paraId="4004B4A1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0.002, 0.11)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25856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036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39888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0.26</w:t>
            </w:r>
          </w:p>
          <w:p w14:paraId="2E0F8993" w14:textId="77777777" w:rsidR="00C7191C" w:rsidRPr="00AD69E1" w:rsidRDefault="00C7191C" w:rsidP="000F5494">
            <w:pPr>
              <w:widowControl w:val="0"/>
              <w:jc w:val="center"/>
              <w:rPr>
                <w:sz w:val="18"/>
                <w:szCs w:val="18"/>
              </w:rPr>
            </w:pPr>
            <w:r w:rsidRPr="00AD69E1">
              <w:rPr>
                <w:sz w:val="18"/>
                <w:szCs w:val="18"/>
              </w:rPr>
              <w:t>(0.02, 0.50)</w:t>
            </w:r>
          </w:p>
        </w:tc>
      </w:tr>
    </w:tbl>
    <w:p w14:paraId="7D06AFA0" w14:textId="77777777" w:rsidR="00C7191C" w:rsidRPr="00AD69E1" w:rsidRDefault="00C7191C" w:rsidP="00C7191C">
      <w:pPr>
        <w:ind w:left="1104" w:hanging="384"/>
        <w:jc w:val="both"/>
        <w:rPr>
          <w:sz w:val="18"/>
          <w:szCs w:val="18"/>
          <w:vertAlign w:val="superscript"/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a</w:t>
      </w:r>
      <w:r w:rsidRPr="00AD69E1">
        <w:rPr>
          <w:sz w:val="16"/>
          <w:szCs w:val="16"/>
          <w:lang w:val="en-US"/>
        </w:rPr>
        <w:t xml:space="preserve"> Group difference on the original scale 6 months after baseline, adjusted for baseline scores</w:t>
      </w:r>
    </w:p>
    <w:p w14:paraId="048C7A26" w14:textId="77777777" w:rsidR="00C7191C" w:rsidRPr="00106E5B" w:rsidRDefault="00C7191C" w:rsidP="00C7191C">
      <w:pPr>
        <w:ind w:left="1104" w:hanging="384"/>
        <w:jc w:val="both"/>
        <w:rPr>
          <w:sz w:val="16"/>
          <w:szCs w:val="16"/>
          <w:lang w:val="en-US"/>
        </w:rPr>
      </w:pPr>
      <w:r w:rsidRPr="00AD69E1">
        <w:rPr>
          <w:sz w:val="18"/>
          <w:szCs w:val="18"/>
          <w:vertAlign w:val="superscript"/>
          <w:lang w:val="en-US"/>
        </w:rPr>
        <w:t>b</w:t>
      </w:r>
      <w:r w:rsidRPr="00AD69E1">
        <w:rPr>
          <w:sz w:val="16"/>
          <w:szCs w:val="16"/>
          <w:lang w:val="en-US"/>
        </w:rPr>
        <w:t xml:space="preserve"> based on observed values; positive values ​​show effects in favor of the intervention group</w:t>
      </w:r>
    </w:p>
    <w:p w14:paraId="53D8F2BF" w14:textId="47DBD543" w:rsidR="007A021E" w:rsidRDefault="007A021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F57471" w14:textId="0F2BBE68" w:rsidR="007A021E" w:rsidRPr="0008563F" w:rsidRDefault="0008563F" w:rsidP="007A021E">
      <w:pPr>
        <w:spacing w:after="0" w:line="360" w:lineRule="auto"/>
        <w:jc w:val="both"/>
        <w:rPr>
          <w:rFonts w:eastAsia="Times New Roman" w:cstheme="minorHAnsi"/>
          <w:kern w:val="0"/>
          <w:lang w:val="en-US" w:eastAsia="de-DE"/>
          <w14:ligatures w14:val="none"/>
        </w:rPr>
      </w:pPr>
      <w:r w:rsidRPr="00AD69E1">
        <w:rPr>
          <w:lang w:val="en-US"/>
        </w:rPr>
        <w:lastRenderedPageBreak/>
        <w:t xml:space="preserve">Table </w:t>
      </w:r>
      <w:r>
        <w:rPr>
          <w:lang w:val="en-US"/>
        </w:rPr>
        <w:t>5</w:t>
      </w:r>
      <w:r w:rsidRPr="00AD69E1">
        <w:rPr>
          <w:lang w:val="en-US"/>
        </w:rPr>
        <w:t xml:space="preserve"> </w:t>
      </w:r>
      <w:r w:rsidRPr="0008563F">
        <w:rPr>
          <w:lang w:val="en-US"/>
        </w:rPr>
        <w:t xml:space="preserve">| </w:t>
      </w:r>
      <w:r w:rsidR="007A021E" w:rsidRPr="0008563F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Results for primary and secondary endpoints after 3 months in ITT analyses.</w:t>
      </w:r>
    </w:p>
    <w:tbl>
      <w:tblPr>
        <w:tblW w:w="9087" w:type="dxa"/>
        <w:tblInd w:w="-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1276"/>
        <w:gridCol w:w="567"/>
        <w:gridCol w:w="851"/>
        <w:gridCol w:w="567"/>
        <w:gridCol w:w="709"/>
        <w:gridCol w:w="709"/>
        <w:gridCol w:w="1287"/>
        <w:gridCol w:w="642"/>
        <w:gridCol w:w="2464"/>
      </w:tblGrid>
      <w:tr w:rsidR="007A021E" w:rsidRPr="007A021E" w14:paraId="1728953D" w14:textId="77777777" w:rsidTr="008E6EF3">
        <w:trPr>
          <w:gridBefore w:val="1"/>
          <w:wBefore w:w="15" w:type="dxa"/>
          <w:trHeight w:val="303"/>
        </w:trPr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10D08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Outcom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DDE104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Time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E52FD" w14:textId="77777777" w:rsidR="007A021E" w:rsidRPr="007A021E" w:rsidRDefault="007A021E" w:rsidP="00AA5D4F">
            <w:pPr>
              <w:spacing w:after="0" w:line="240" w:lineRule="auto"/>
              <w:ind w:right="-330" w:hanging="33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trol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2630A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videx</w:t>
            </w:r>
            <w:proofErr w:type="spellEnd"/>
          </w:p>
        </w:tc>
        <w:tc>
          <w:tcPr>
            <w:tcW w:w="1929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E5A23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COVA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4E095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7A021E" w:rsidRPr="007A021E" w14:paraId="7DEC6032" w14:textId="77777777" w:rsidTr="008E6EF3">
        <w:trPr>
          <w:gridBefore w:val="1"/>
          <w:wBefore w:w="15" w:type="dxa"/>
          <w:trHeight w:val="303"/>
        </w:trPr>
        <w:tc>
          <w:tcPr>
            <w:tcW w:w="1276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F20839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323BFE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34251C" w14:textId="77777777" w:rsidR="007A021E" w:rsidRPr="007A021E" w:rsidRDefault="007A021E" w:rsidP="00AA5D4F">
            <w:pPr>
              <w:spacing w:after="0" w:line="240" w:lineRule="auto"/>
              <w:ind w:left="-53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8098F6" w14:textId="77777777" w:rsidR="007A021E" w:rsidRPr="007A021E" w:rsidRDefault="007A021E" w:rsidP="00AA5D4F">
            <w:pPr>
              <w:spacing w:after="0" w:line="240" w:lineRule="auto"/>
              <w:ind w:right="-330" w:hanging="330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78F486" w14:textId="77777777" w:rsidR="007A021E" w:rsidRPr="007A021E" w:rsidRDefault="007A021E" w:rsidP="00AA5D4F">
            <w:pPr>
              <w:spacing w:after="0" w:line="240" w:lineRule="auto"/>
              <w:ind w:left="-176" w:right="-174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49ACBE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74DCCD" w14:textId="77777777" w:rsidR="007A021E" w:rsidRPr="007A021E" w:rsidRDefault="007A021E" w:rsidP="00AA5D4F">
            <w:pPr>
              <w:spacing w:after="0" w:line="240" w:lineRule="auto"/>
              <w:ind w:left="120" w:hanging="22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eatment effect</w:t>
            </w:r>
          </w:p>
          <w:p w14:paraId="49476DE7" w14:textId="77777777" w:rsidR="007A021E" w:rsidRPr="007A021E" w:rsidRDefault="007A021E" w:rsidP="00AA5D4F">
            <w:pPr>
              <w:spacing w:after="0" w:line="240" w:lineRule="auto"/>
              <w:ind w:left="120" w:hanging="22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95% </w:t>
            </w:r>
            <w:proofErr w:type="gram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)</w:t>
            </w: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a</w:t>
            </w:r>
            <w:proofErr w:type="gramEnd"/>
          </w:p>
        </w:tc>
        <w:tc>
          <w:tcPr>
            <w:tcW w:w="642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50110E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Value</w:t>
            </w:r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AB33A2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hen's</w:t>
            </w:r>
            <w:proofErr w:type="spellEnd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7A021E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</w:t>
            </w:r>
          </w:p>
          <w:p w14:paraId="28E896C2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(95% </w:t>
            </w:r>
            <w:proofErr w:type="gram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I)</w:t>
            </w: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b</w:t>
            </w:r>
            <w:proofErr w:type="gramEnd"/>
          </w:p>
        </w:tc>
      </w:tr>
      <w:tr w:rsidR="007A021E" w:rsidRPr="007A021E" w14:paraId="250B431C" w14:textId="77777777" w:rsidTr="008E6EF3">
        <w:trPr>
          <w:gridBefore w:val="1"/>
          <w:wBefore w:w="15" w:type="dxa"/>
          <w:trHeight w:val="303"/>
        </w:trPr>
        <w:tc>
          <w:tcPr>
            <w:tcW w:w="1276" w:type="dxa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33688E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QUAMS Total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3EFC4E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22BC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7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3568D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4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42F9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5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276C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8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31EE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5A51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B320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0D3D8831" w14:textId="77777777" w:rsidTr="008E6EF3">
        <w:trPr>
          <w:gridBefore w:val="1"/>
          <w:wBefore w:w="15" w:type="dxa"/>
          <w:trHeight w:val="277"/>
        </w:trPr>
        <w:tc>
          <w:tcPr>
            <w:tcW w:w="1276" w:type="dxa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1A59B8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F0CBCC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736C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7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DA98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AD076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4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016A6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7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B1063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1</w:t>
            </w:r>
          </w:p>
          <w:p w14:paraId="0D907731" w14:textId="77777777" w:rsidR="007A021E" w:rsidRPr="007A021E" w:rsidRDefault="007A021E" w:rsidP="00AA5D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9, -0.04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9426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B46A3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9</w:t>
            </w:r>
          </w:p>
          <w:p w14:paraId="015AA37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01, 0.39)</w:t>
            </w:r>
          </w:p>
        </w:tc>
      </w:tr>
      <w:tr w:rsidR="007A021E" w:rsidRPr="007A021E" w14:paraId="01B6C722" w14:textId="77777777" w:rsidTr="008E6EF3">
        <w:trPr>
          <w:trHeight w:val="303"/>
        </w:trPr>
        <w:tc>
          <w:tcPr>
            <w:tcW w:w="1291" w:type="dxa"/>
            <w:gridSpan w:val="2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9E6B42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HO-5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8570D1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45C38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36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B91B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78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C1509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05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3CFB5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31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83B7B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2C93C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2EAD3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1B2A48E2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021BC5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F04C27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6611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38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8736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14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0C09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13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8355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53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F3536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5</w:t>
            </w:r>
          </w:p>
          <w:p w14:paraId="15D44A0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0.34, 2.35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27ADD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9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4470F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3</w:t>
            </w:r>
          </w:p>
          <w:p w14:paraId="01AE6A2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0.11, 0.55)</w:t>
            </w:r>
          </w:p>
        </w:tc>
      </w:tr>
      <w:tr w:rsidR="007A021E" w:rsidRPr="007A021E" w14:paraId="06E81452" w14:textId="77777777" w:rsidTr="008E6EF3">
        <w:trPr>
          <w:trHeight w:val="303"/>
        </w:trPr>
        <w:tc>
          <w:tcPr>
            <w:tcW w:w="1291" w:type="dxa"/>
            <w:gridSpan w:val="2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3AD83A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AQUAMS </w:t>
            </w: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gnition</w:t>
            </w:r>
            <w:proofErr w:type="spellEnd"/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85F68C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02BA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6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79AD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3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CA0B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5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D9E0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9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04A32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F3C78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39DD3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71EC0C6C" w14:textId="77777777" w:rsidTr="008E6EF3">
        <w:trPr>
          <w:trHeight w:val="443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604E01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9D4963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550A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1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4E46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AF7F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36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86D60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4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CE5E6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4</w:t>
            </w:r>
          </w:p>
          <w:p w14:paraId="7509742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27, -0.02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BA065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5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91E8F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5</w:t>
            </w:r>
          </w:p>
          <w:p w14:paraId="5DA3D9E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06, 0.36)</w:t>
            </w:r>
          </w:p>
        </w:tc>
      </w:tr>
      <w:tr w:rsidR="007A021E" w:rsidRPr="007A021E" w14:paraId="6DF96C2D" w14:textId="77777777" w:rsidTr="008E6EF3">
        <w:trPr>
          <w:trHeight w:val="303"/>
        </w:trPr>
        <w:tc>
          <w:tcPr>
            <w:tcW w:w="1291" w:type="dxa"/>
            <w:gridSpan w:val="2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A57556" w14:textId="77777777" w:rsidR="007A021E" w:rsidRPr="007A021E" w:rsidRDefault="007A021E" w:rsidP="00AA5D4F">
            <w:pPr>
              <w:pStyle w:val="berschrift1"/>
              <w:shd w:val="clear" w:color="auto" w:fill="FFFFFF"/>
              <w:spacing w:before="0"/>
              <w:jc w:val="center"/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asciiTheme="minorHAnsi" w:eastAsia="Times New Roman" w:hAnsiTheme="minorHAnsi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QUAMS Communication</w:t>
            </w:r>
          </w:p>
          <w:p w14:paraId="71931F82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2CB211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8091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2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2C70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3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DA061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39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27D91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0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C077E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C4173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BB1AA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377307BB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B7E473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C3CB0B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158D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6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9DCB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428B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3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3A2FE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2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4D42D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8</w:t>
            </w:r>
          </w:p>
          <w:p w14:paraId="3D0AA86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21, 0.05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EB068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44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67439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2</w:t>
            </w:r>
          </w:p>
          <w:p w14:paraId="7798AEB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09, 0.34)</w:t>
            </w:r>
          </w:p>
        </w:tc>
      </w:tr>
      <w:tr w:rsidR="007A021E" w:rsidRPr="007A021E" w14:paraId="0F16C4C3" w14:textId="77777777" w:rsidTr="008E6EF3">
        <w:trPr>
          <w:trHeight w:val="303"/>
        </w:trPr>
        <w:tc>
          <w:tcPr>
            <w:tcW w:w="1291" w:type="dxa"/>
            <w:gridSpan w:val="2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FC70C4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QUAMS Fatigue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7EF542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3A79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5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9111A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9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071D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0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D1EE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3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9741D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C47D6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0B1AF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409F955C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871B71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34BD82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56D6A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2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75A7D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2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B602B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2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93AF4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B80D7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6</w:t>
            </w:r>
          </w:p>
          <w:p w14:paraId="35EA2DF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31, -0.02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F1D6A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6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C4F64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9</w:t>
            </w:r>
          </w:p>
          <w:p w14:paraId="6227BB9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0.004, 0.39)</w:t>
            </w:r>
          </w:p>
          <w:p w14:paraId="295518A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7A021E" w:rsidRPr="007A021E" w14:paraId="689FA3E6" w14:textId="77777777" w:rsidTr="008E6EF3">
        <w:trPr>
          <w:trHeight w:val="303"/>
        </w:trPr>
        <w:tc>
          <w:tcPr>
            <w:tcW w:w="1291" w:type="dxa"/>
            <w:gridSpan w:val="2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31CA55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AQUAMS Mood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2BE58A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19DA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3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8C95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1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B0A34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6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75067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7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856F4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0BAAA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9F702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6A1F8823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5F8CE4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ACD49B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5069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5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B99B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5C64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6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514F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8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52533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1</w:t>
            </w:r>
          </w:p>
          <w:p w14:paraId="3D5079F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34, -0.08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63F00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2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FBA9E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2</w:t>
            </w:r>
          </w:p>
          <w:p w14:paraId="40B13A8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0.02, 0.42)</w:t>
            </w:r>
          </w:p>
        </w:tc>
      </w:tr>
      <w:tr w:rsidR="007A021E" w:rsidRPr="007A021E" w14:paraId="5BDC0D81" w14:textId="77777777" w:rsidTr="008E6EF3">
        <w:trPr>
          <w:trHeight w:val="303"/>
        </w:trPr>
        <w:tc>
          <w:tcPr>
            <w:tcW w:w="1291" w:type="dxa"/>
            <w:gridSpan w:val="2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B695E8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AQUAMS Lower </w:t>
            </w: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tremity</w:t>
            </w:r>
            <w:proofErr w:type="spellEnd"/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A1D467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5E353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6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BF82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4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C28C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4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15BCC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2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F8E22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080E2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13421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4E6BCCC0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FEE5E8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C6B92C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BA6FD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0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0DD4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7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4B3C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260E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3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8BE51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3</w:t>
            </w:r>
          </w:p>
          <w:p w14:paraId="1BE1850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5, 0.09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B8D17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5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6" w:space="0" w:color="666666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492C2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4</w:t>
            </w:r>
          </w:p>
          <w:p w14:paraId="282FD78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5, 0.24)</w:t>
            </w:r>
          </w:p>
        </w:tc>
      </w:tr>
      <w:tr w:rsidR="007A021E" w:rsidRPr="007A021E" w14:paraId="1E497969" w14:textId="77777777" w:rsidTr="008E6EF3">
        <w:trPr>
          <w:trHeight w:val="303"/>
        </w:trPr>
        <w:tc>
          <w:tcPr>
            <w:tcW w:w="1291" w:type="dxa"/>
            <w:gridSpan w:val="2"/>
            <w:vMerge w:val="restart"/>
            <w:tcBorders>
              <w:top w:val="single" w:sz="6" w:space="0" w:color="666666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9ACDE0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AQUAMS Upper </w:t>
            </w: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xtremity</w:t>
            </w:r>
            <w:proofErr w:type="spellEnd"/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D8C1FA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63EC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91</w:t>
            </w:r>
          </w:p>
        </w:tc>
        <w:tc>
          <w:tcPr>
            <w:tcW w:w="56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24F0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5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CE7C0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88</w:t>
            </w:r>
          </w:p>
        </w:tc>
        <w:tc>
          <w:tcPr>
            <w:tcW w:w="709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7848F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9</w:t>
            </w:r>
          </w:p>
        </w:tc>
        <w:tc>
          <w:tcPr>
            <w:tcW w:w="1287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942FA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F5FB0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6" w:space="0" w:color="666666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AC2D1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38DB9E1C" w14:textId="77777777" w:rsidTr="008E6EF3">
        <w:trPr>
          <w:trHeight w:val="66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C36646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373696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60A4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98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364F3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6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8ACF7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89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70A0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7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58DF5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6</w:t>
            </w:r>
          </w:p>
          <w:p w14:paraId="357E332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5, 0.03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7C36E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01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5230E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  <w:p w14:paraId="712BD01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0, 0.28)</w:t>
            </w:r>
          </w:p>
        </w:tc>
      </w:tr>
      <w:tr w:rsidR="007A021E" w:rsidRPr="007A021E" w14:paraId="5EB26107" w14:textId="77777777" w:rsidTr="008E6EF3">
        <w:trPr>
          <w:trHeight w:val="277"/>
        </w:trPr>
        <w:tc>
          <w:tcPr>
            <w:tcW w:w="1291" w:type="dxa"/>
            <w:gridSpan w:val="2"/>
            <w:vMerge w:val="restar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4D6D37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SW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3B70A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1CF3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27C0A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7C08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1FBD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6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67708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4A37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FDD8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5F05B15D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13357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B7CBA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CCC99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67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F17A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24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B1B1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.48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EA13E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.42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A254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</w:t>
            </w:r>
          </w:p>
          <w:p w14:paraId="4B454D5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4.62, 5.50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B4EB0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5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AA59D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  <w:p w14:paraId="3946751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3, 0.28)</w:t>
            </w:r>
          </w:p>
        </w:tc>
      </w:tr>
      <w:tr w:rsidR="007A021E" w:rsidRPr="007A021E" w14:paraId="1E2A9401" w14:textId="77777777" w:rsidTr="008E6EF3">
        <w:trPr>
          <w:trHeight w:val="277"/>
        </w:trPr>
        <w:tc>
          <w:tcPr>
            <w:tcW w:w="1291" w:type="dxa"/>
            <w:gridSpan w:val="2"/>
            <w:vMerge w:val="restar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232B8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A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0B94D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18D9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C108A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750C9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0B94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1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F8F2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A3F99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B5D6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6CF39F3B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7CB990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7A2ED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2413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01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D33D4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3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9F2C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07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2C37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97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053B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2</w:t>
            </w:r>
          </w:p>
          <w:p w14:paraId="7877630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5, 2.0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EC01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1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BDCD8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1</w:t>
            </w:r>
          </w:p>
          <w:p w14:paraId="6F13FD9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0.08, 0.3)</w:t>
            </w:r>
          </w:p>
        </w:tc>
      </w:tr>
      <w:tr w:rsidR="007A021E" w:rsidRPr="007A021E" w14:paraId="40C2E7C1" w14:textId="77777777" w:rsidTr="008E6EF3">
        <w:trPr>
          <w:trHeight w:val="277"/>
        </w:trPr>
        <w:tc>
          <w:tcPr>
            <w:tcW w:w="1291" w:type="dxa"/>
            <w:gridSpan w:val="2"/>
            <w:vMerge w:val="restar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08881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DQ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19042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8143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6B319A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ADBA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A6A1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6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3EF7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54652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79F3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5D5D0FA3" w14:textId="77777777" w:rsidTr="008E6EF3">
        <w:trPr>
          <w:trHeight w:val="277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19F7F" w14:textId="77777777" w:rsidR="007A021E" w:rsidRPr="007A021E" w:rsidRDefault="007A021E" w:rsidP="00AA5D4F">
            <w:pPr>
              <w:spacing w:after="0" w:line="240" w:lineRule="auto"/>
              <w:ind w:hanging="385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09072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23FE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44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B511F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57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43ECED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21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511B1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57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E4AC1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5</w:t>
            </w:r>
          </w:p>
          <w:p w14:paraId="31AA9A5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28, 1.38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EFC70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92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B460E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7</w:t>
            </w:r>
          </w:p>
          <w:p w14:paraId="1FF6E28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04, 0.38)</w:t>
            </w:r>
          </w:p>
        </w:tc>
      </w:tr>
      <w:tr w:rsidR="007A021E" w:rsidRPr="007A021E" w14:paraId="132E79DD" w14:textId="77777777" w:rsidTr="008E6EF3">
        <w:trPr>
          <w:trHeight w:val="277"/>
        </w:trPr>
        <w:tc>
          <w:tcPr>
            <w:tcW w:w="1291" w:type="dxa"/>
            <w:gridSpan w:val="2"/>
            <w:vMerge w:val="restart"/>
            <w:tcBorders>
              <w:top w:val="single" w:sz="4" w:space="0" w:color="auto"/>
              <w:left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DBBB4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QQ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6B9EA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71176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5B25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7584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A13BE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4170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39EF0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536A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7A021E" w:rsidRPr="007A021E" w14:paraId="45481B06" w14:textId="77777777" w:rsidTr="008E6EF3">
        <w:trPr>
          <w:trHeight w:val="66"/>
        </w:trPr>
        <w:tc>
          <w:tcPr>
            <w:tcW w:w="1291" w:type="dxa"/>
            <w:gridSpan w:val="2"/>
            <w:vMerge/>
            <w:tcBorders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05DAEA" w14:textId="77777777" w:rsidR="007A021E" w:rsidRPr="007A021E" w:rsidRDefault="007A021E" w:rsidP="00AA5D4F">
            <w:pPr>
              <w:spacing w:after="0" w:line="240" w:lineRule="auto"/>
              <w:ind w:left="-45" w:hanging="1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C35B8" w14:textId="77777777" w:rsidR="007A021E" w:rsidRPr="007A021E" w:rsidRDefault="007A021E" w:rsidP="00AA5D4F">
            <w:pPr>
              <w:spacing w:after="0" w:line="240" w:lineRule="auto"/>
              <w:ind w:left="-155" w:right="-35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st</w:t>
            </w:r>
            <w:proofErr w:type="spellEnd"/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5D7A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08</w:t>
            </w:r>
          </w:p>
        </w:tc>
        <w:tc>
          <w:tcPr>
            <w:tcW w:w="56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7E9BE7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1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2FA0E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0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3D3375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1</w:t>
            </w:r>
          </w:p>
        </w:tc>
        <w:tc>
          <w:tcPr>
            <w:tcW w:w="128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BF269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</w:t>
            </w:r>
          </w:p>
          <w:p w14:paraId="5ABF76FE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02, 0.09)</w:t>
            </w:r>
          </w:p>
        </w:tc>
        <w:tc>
          <w:tcPr>
            <w:tcW w:w="64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44C7BC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65</w:t>
            </w:r>
          </w:p>
        </w:tc>
        <w:tc>
          <w:tcPr>
            <w:tcW w:w="246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F72DB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  <w:p w14:paraId="78D60343" w14:textId="77777777" w:rsidR="007A021E" w:rsidRPr="007A021E" w:rsidRDefault="007A021E" w:rsidP="00AA5D4F">
            <w:pPr>
              <w:spacing w:after="0" w:line="240" w:lineRule="auto"/>
              <w:ind w:left="-330" w:right="-186" w:firstLine="186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A021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-0.16, 0.27)</w:t>
            </w:r>
          </w:p>
        </w:tc>
      </w:tr>
    </w:tbl>
    <w:p w14:paraId="7A418E6B" w14:textId="77777777" w:rsidR="007A021E" w:rsidRPr="007A021E" w:rsidRDefault="007A021E" w:rsidP="007A021E">
      <w:pPr>
        <w:spacing w:before="240" w:after="0" w:line="276" w:lineRule="auto"/>
        <w:ind w:left="284"/>
        <w:jc w:val="both"/>
        <w:rPr>
          <w:rFonts w:eastAsia="Times New Roman" w:cstheme="minorHAnsi"/>
          <w:kern w:val="0"/>
          <w:sz w:val="18"/>
          <w:szCs w:val="18"/>
          <w:lang w:val="en-US" w:eastAsia="de-DE"/>
          <w14:ligatures w14:val="none"/>
        </w:rPr>
      </w:pPr>
      <w:r w:rsidRPr="007A021E">
        <w:rPr>
          <w:rFonts w:eastAsia="Times New Roman" w:cstheme="minorHAnsi"/>
          <w:color w:val="000000"/>
          <w:kern w:val="0"/>
          <w:sz w:val="18"/>
          <w:szCs w:val="18"/>
          <w:vertAlign w:val="superscript"/>
          <w:lang w:val="en-US" w:eastAsia="de-DE"/>
          <w14:ligatures w14:val="none"/>
        </w:rPr>
        <w:t>a</w:t>
      </w:r>
      <w:r w:rsidRPr="007A021E">
        <w:rPr>
          <w:rFonts w:eastAsia="Times New Roman" w:cstheme="minorHAnsi"/>
          <w:color w:val="000000"/>
          <w:kern w:val="0"/>
          <w:sz w:val="18"/>
          <w:szCs w:val="18"/>
          <w:lang w:val="en-US" w:eastAsia="de-DE"/>
          <w14:ligatures w14:val="none"/>
        </w:rPr>
        <w:t xml:space="preserve"> Group difference on the original scale 3 months after baseline, adjusted for baseline scores</w:t>
      </w:r>
    </w:p>
    <w:p w14:paraId="40018586" w14:textId="77777777" w:rsidR="007A021E" w:rsidRPr="007A021E" w:rsidRDefault="007A021E" w:rsidP="007A021E">
      <w:pPr>
        <w:spacing w:line="276" w:lineRule="auto"/>
        <w:ind w:left="284"/>
        <w:rPr>
          <w:rFonts w:eastAsia="Times New Roman" w:cstheme="minorHAnsi"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7A021E">
        <w:rPr>
          <w:rFonts w:eastAsia="Times New Roman" w:cstheme="minorHAnsi"/>
          <w:color w:val="000000"/>
          <w:kern w:val="0"/>
          <w:sz w:val="18"/>
          <w:szCs w:val="18"/>
          <w:vertAlign w:val="superscript"/>
          <w:lang w:val="en-US" w:eastAsia="de-DE"/>
          <w14:ligatures w14:val="none"/>
        </w:rPr>
        <w:t xml:space="preserve">b </w:t>
      </w:r>
      <w:r w:rsidRPr="007A021E">
        <w:rPr>
          <w:rFonts w:eastAsia="Times New Roman" w:cstheme="minorHAnsi"/>
          <w:color w:val="000000"/>
          <w:kern w:val="0"/>
          <w:sz w:val="18"/>
          <w:szCs w:val="18"/>
          <w:lang w:val="en-US" w:eastAsia="de-DE"/>
          <w14:ligatures w14:val="none"/>
        </w:rPr>
        <w:t>based on observed values; positive values ​​show effects in favor of the intervention group</w:t>
      </w:r>
    </w:p>
    <w:p w14:paraId="57913D9C" w14:textId="77777777" w:rsidR="00C7191C" w:rsidRPr="00C7191C" w:rsidRDefault="00C7191C" w:rsidP="007A021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7191C" w:rsidRPr="00C7191C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55D227" w14:textId="77777777" w:rsidR="00F01F01" w:rsidRDefault="00F01F01" w:rsidP="00C7191C">
      <w:pPr>
        <w:spacing w:after="0" w:line="240" w:lineRule="auto"/>
      </w:pPr>
      <w:r>
        <w:separator/>
      </w:r>
    </w:p>
  </w:endnote>
  <w:endnote w:type="continuationSeparator" w:id="0">
    <w:p w14:paraId="208692A9" w14:textId="77777777" w:rsidR="00F01F01" w:rsidRDefault="00F01F01" w:rsidP="00C7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5597140"/>
      <w:docPartObj>
        <w:docPartGallery w:val="Page Numbers (Bottom of Page)"/>
        <w:docPartUnique/>
      </w:docPartObj>
    </w:sdtPr>
    <w:sdtContent>
      <w:p w14:paraId="19C5182E" w14:textId="4F73C31F" w:rsidR="00C7191C" w:rsidRDefault="00C7191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50A7BE" w14:textId="77777777" w:rsidR="00C7191C" w:rsidRDefault="00C719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99991F" w14:textId="77777777" w:rsidR="00F01F01" w:rsidRDefault="00F01F01" w:rsidP="00C7191C">
      <w:pPr>
        <w:spacing w:after="0" w:line="240" w:lineRule="auto"/>
      </w:pPr>
      <w:r>
        <w:separator/>
      </w:r>
    </w:p>
  </w:footnote>
  <w:footnote w:type="continuationSeparator" w:id="0">
    <w:p w14:paraId="71BB2157" w14:textId="77777777" w:rsidR="00F01F01" w:rsidRDefault="00F01F01" w:rsidP="00C719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B6545C"/>
    <w:multiLevelType w:val="multilevel"/>
    <w:tmpl w:val="41AE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BF7E50"/>
    <w:multiLevelType w:val="multilevel"/>
    <w:tmpl w:val="42F65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6957B4"/>
    <w:multiLevelType w:val="multilevel"/>
    <w:tmpl w:val="A454D3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0EF2358"/>
    <w:multiLevelType w:val="hybridMultilevel"/>
    <w:tmpl w:val="9D707038"/>
    <w:lvl w:ilvl="0" w:tplc="209E96A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A6E8F"/>
    <w:multiLevelType w:val="multilevel"/>
    <w:tmpl w:val="4FAE2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94687F"/>
    <w:multiLevelType w:val="multilevel"/>
    <w:tmpl w:val="348C6A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F2954E9"/>
    <w:multiLevelType w:val="hybridMultilevel"/>
    <w:tmpl w:val="B7445E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2E3FFD"/>
    <w:multiLevelType w:val="multilevel"/>
    <w:tmpl w:val="F79EFB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F42335E"/>
    <w:multiLevelType w:val="hybridMultilevel"/>
    <w:tmpl w:val="7B6083B2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883616">
    <w:abstractNumId w:val="6"/>
  </w:num>
  <w:num w:numId="2" w16cid:durableId="1932814640">
    <w:abstractNumId w:val="8"/>
  </w:num>
  <w:num w:numId="3" w16cid:durableId="551886422">
    <w:abstractNumId w:val="0"/>
  </w:num>
  <w:num w:numId="4" w16cid:durableId="988873105">
    <w:abstractNumId w:val="1"/>
  </w:num>
  <w:num w:numId="5" w16cid:durableId="1327052974">
    <w:abstractNumId w:val="4"/>
  </w:num>
  <w:num w:numId="6" w16cid:durableId="2118065526">
    <w:abstractNumId w:val="7"/>
  </w:num>
  <w:num w:numId="7" w16cid:durableId="191496542">
    <w:abstractNumId w:val="3"/>
  </w:num>
  <w:num w:numId="8" w16cid:durableId="1107626653">
    <w:abstractNumId w:val="5"/>
  </w:num>
  <w:num w:numId="9" w16cid:durableId="1787580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1C"/>
    <w:rsid w:val="0008563F"/>
    <w:rsid w:val="000E099B"/>
    <w:rsid w:val="00122617"/>
    <w:rsid w:val="006742A5"/>
    <w:rsid w:val="007A021E"/>
    <w:rsid w:val="008771E1"/>
    <w:rsid w:val="008E6EF3"/>
    <w:rsid w:val="00C7191C"/>
    <w:rsid w:val="00C91BE1"/>
    <w:rsid w:val="00D1725F"/>
    <w:rsid w:val="00F01F01"/>
    <w:rsid w:val="00F3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6E22C"/>
  <w15:chartTrackingRefBased/>
  <w15:docId w15:val="{C9F84A01-B3C6-40B0-A4D2-0F8A5FBE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02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19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7191C"/>
    <w:pPr>
      <w:keepNext/>
      <w:keepLines/>
      <w:spacing w:before="320" w:after="80" w:line="240" w:lineRule="auto"/>
      <w:ind w:left="384"/>
      <w:outlineLvl w:val="2"/>
    </w:pPr>
    <w:rPr>
      <w:rFonts w:ascii="Calibri" w:eastAsia="Calibri" w:hAnsi="Calibri" w:cs="Calibri"/>
      <w:color w:val="434343"/>
      <w:kern w:val="0"/>
      <w:sz w:val="28"/>
      <w:szCs w:val="28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71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19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191C"/>
    <w:rPr>
      <w:rFonts w:ascii="Calibri" w:eastAsia="Calibri" w:hAnsi="Calibri" w:cs="Calibri"/>
      <w:color w:val="434343"/>
      <w:kern w:val="0"/>
      <w:sz w:val="28"/>
      <w:szCs w:val="28"/>
      <w:lang w:val="en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C7191C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C7191C"/>
  </w:style>
  <w:style w:type="paragraph" w:styleId="Listenabsatz">
    <w:name w:val="List Paragraph"/>
    <w:basedOn w:val="Standard"/>
    <w:uiPriority w:val="34"/>
    <w:qFormat/>
    <w:rsid w:val="00C7191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71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191C"/>
  </w:style>
  <w:style w:type="paragraph" w:styleId="Fuzeile">
    <w:name w:val="footer"/>
    <w:basedOn w:val="Standard"/>
    <w:link w:val="FuzeileZchn"/>
    <w:uiPriority w:val="99"/>
    <w:unhideWhenUsed/>
    <w:rsid w:val="00C71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191C"/>
  </w:style>
  <w:style w:type="paragraph" w:styleId="Literaturverzeichnis">
    <w:name w:val="Bibliography"/>
    <w:basedOn w:val="Standard"/>
    <w:next w:val="Standard"/>
    <w:uiPriority w:val="37"/>
    <w:unhideWhenUsed/>
    <w:rsid w:val="00C7191C"/>
  </w:style>
  <w:style w:type="character" w:styleId="Kommentarzeichen">
    <w:name w:val="annotation reference"/>
    <w:basedOn w:val="Absatz-Standardschriftart"/>
    <w:uiPriority w:val="99"/>
    <w:semiHidden/>
    <w:unhideWhenUsed/>
    <w:rsid w:val="00C719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19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19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19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191C"/>
    <w:rPr>
      <w:b/>
      <w:bCs/>
      <w:sz w:val="20"/>
      <w:szCs w:val="20"/>
    </w:rPr>
  </w:style>
  <w:style w:type="paragraph" w:customStyle="1" w:styleId="msonormal0">
    <w:name w:val="msonormal"/>
    <w:basedOn w:val="Standard"/>
    <w:rsid w:val="00C71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19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191C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Absatz-Standardschriftart"/>
    <w:rsid w:val="00C7191C"/>
  </w:style>
  <w:style w:type="character" w:customStyle="1" w:styleId="docsum-journal-citation">
    <w:name w:val="docsum-journal-citation"/>
    <w:basedOn w:val="Absatz-Standardschriftart"/>
    <w:rsid w:val="00C7191C"/>
  </w:style>
  <w:style w:type="character" w:customStyle="1" w:styleId="citation-part">
    <w:name w:val="citation-part"/>
    <w:basedOn w:val="Absatz-Standardschriftart"/>
    <w:rsid w:val="00C7191C"/>
  </w:style>
  <w:style w:type="character" w:customStyle="1" w:styleId="docsum-pmid">
    <w:name w:val="docsum-pmid"/>
    <w:basedOn w:val="Absatz-Standardschriftart"/>
    <w:rsid w:val="00C7191C"/>
  </w:style>
  <w:style w:type="paragraph" w:styleId="berarbeitung">
    <w:name w:val="Revision"/>
    <w:hidden/>
    <w:uiPriority w:val="99"/>
    <w:semiHidden/>
    <w:rsid w:val="00C7191C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7A02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46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NR5ug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lfLzGO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aXHVWa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04</Words>
  <Characters>11369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Meyer</dc:creator>
  <cp:keywords/>
  <dc:description/>
  <cp:lastModifiedBy>Björn Meyer</cp:lastModifiedBy>
  <cp:revision>2</cp:revision>
  <dcterms:created xsi:type="dcterms:W3CDTF">2024-08-21T08:38:00Z</dcterms:created>
  <dcterms:modified xsi:type="dcterms:W3CDTF">2024-08-21T08:38:00Z</dcterms:modified>
</cp:coreProperties>
</file>